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15A52" w14:textId="77777777" w:rsidR="000B4465" w:rsidRDefault="000B4465" w:rsidP="00106438">
      <w:pPr>
        <w:rPr>
          <w:b/>
          <w:highlight w:val="cyan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111"/>
        <w:gridCol w:w="7016"/>
      </w:tblGrid>
      <w:tr w:rsidR="00A30FC4" w:rsidRPr="008F3B7F" w14:paraId="52750565" w14:textId="77777777" w:rsidTr="001A3AEC">
        <w:trPr>
          <w:trHeight w:val="200"/>
        </w:trPr>
        <w:tc>
          <w:tcPr>
            <w:tcW w:w="13220" w:type="dxa"/>
            <w:gridSpan w:val="3"/>
            <w:tcBorders>
              <w:bottom w:val="single" w:sz="4" w:space="0" w:color="auto"/>
            </w:tcBorders>
          </w:tcPr>
          <w:p w14:paraId="3942CB10" w14:textId="49BDB055" w:rsidR="00A30FC4" w:rsidRPr="00B71BA5" w:rsidRDefault="008F3B7F" w:rsidP="00B71BA5">
            <w:pPr>
              <w:pStyle w:val="Sinespaciado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1 Table</w:t>
            </w:r>
            <w:r w:rsidR="00192817" w:rsidRPr="00B71B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3F6DAE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tomical Therapeutic Chemical (ATC) </w:t>
            </w:r>
            <w:r w:rsid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B71BA5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ssification </w:t>
            </w:r>
            <w:r w:rsid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suspect drugs related to</w:t>
            </w:r>
            <w:r w:rsidR="004E4E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ous ADR</w:t>
            </w:r>
            <w:r w:rsidR="003F6DAE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A30FC4" w:rsidRPr="00B71BA5" w14:paraId="293BFD32" w14:textId="77777777" w:rsidTr="001A3AEC">
        <w:trPr>
          <w:trHeight w:val="13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D2B3" w14:textId="14760053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C</w:t>
            </w:r>
            <w:r w:rsidR="00B71B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0327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ugs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DF30" w14:textId="5BD41808" w:rsidR="00A30FC4" w:rsidRPr="00B71BA5" w:rsidRDefault="00B71BA5" w:rsidP="00A30FC4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rious ADR</w:t>
            </w:r>
            <w:r w:rsidR="00A30FC4" w:rsidRPr="00B71B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</w:tc>
      </w:tr>
      <w:tr w:rsidR="00A30FC4" w:rsidRPr="008F3B7F" w14:paraId="52E623F5" w14:textId="77777777" w:rsidTr="001A3AEC">
        <w:trPr>
          <w:trHeight w:val="558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28F3" w14:textId="1E41AE6E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</w:t>
            </w:r>
            <w:r w:rsid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neoplastic and </w:t>
            </w:r>
            <w:proofErr w:type="spellStart"/>
            <w:r w:rsid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munomodulating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nts</w:t>
            </w:r>
            <w:r w:rsidR="007C14F7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)</w:t>
            </w:r>
          </w:p>
          <w:p w14:paraId="5FC8DE8C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3 (81.2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8CD5" w14:textId="3CAE4E10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arabin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70 (19.0%), methotrexate 201 (14.1%), vincristine 199 (14.0%), cyclophosphamide 165 (11.6%), doxorubicin 88 (6.2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unorubicin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6 (5.3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osfamid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6 (5.3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oposid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7 (4.7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aginas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4 (4.5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captopurin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7 (3.3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platin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2 (3.0%), carboplatin 30 (2.1%), vinblastine 28 (2.0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inotecan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1 (1.5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oxantron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 (0.6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famurtid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 (0.5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ctinomycin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 (0.4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henolic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6 (0.4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rolimus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0.3%), fluorouracil 3 (0.2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atinib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0.2%), rituximab 2 (0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thymocyt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munoglobulin (rabbit) 2 (0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tinoin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</w:t>
            </w:r>
            <w:r w:rsidR="00BF33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, azathioprine 1 (0.1%), cy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porin</w:t>
            </w:r>
            <w:r w:rsidR="00BF33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darabin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carbamid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0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otecan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9768" w14:textId="43935E74" w:rsidR="00A30FC4" w:rsidRPr="00B71BA5" w:rsidRDefault="00BF33F4" w:rsidP="00C8629F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bri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 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utropenia 775 (54.5%), sepsis 145 (10.2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pt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ck 100 (7.0%),  pan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penia 98 (6.9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ositis</w:t>
            </w:r>
            <w:proofErr w:type="spellEnd"/>
            <w:r w:rsidR="004E4E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E4E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pecified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5 (3.2%), pancreatitis 22 (1.5%),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bo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penia 21 (1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18 (1.3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openic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itis 16 (1.1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e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5 (1.1%), abdomen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 (0.7%), anemia 8 (0.6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 (0.5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 6 (0.4%), ta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6 (0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miting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 (0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iti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0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 electrolyt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0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al infec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0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0.3%), epistaxis 4 (0.3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0.3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drug level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0.3%), hematuria 3 (0.2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rrhage</w:t>
            </w:r>
            <w:r w:rsidR="004E4E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unspecified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(0.2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0.2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eu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0.2%), </w:t>
            </w:r>
            <w:r w:rsidR="00C862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nal </w:t>
            </w:r>
            <w:r w:rsidR="00C8629F" w:rsidRPr="00C862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ufficiency</w:t>
            </w:r>
            <w:r w:rsidR="00C862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</w:t>
            </w:r>
            <w:r w:rsidR="00C862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0.2%), neuropat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0.2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ic reac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0.2%), </w:t>
            </w:r>
            <w:r w:rsidR="00C862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thing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icul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0.2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volem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ock 3 (0.2%), Stevens Johns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ndrome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(0.2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i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angioedema 2 (0.1%), ast</w:t>
            </w:r>
            <w:r w:rsidR="00056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ia 2 (0.1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</w:t>
            </w:r>
            <w:r w:rsidR="00056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r w:rsidR="000561EE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al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ndidiasis 2 (0.1%), </w:t>
            </w:r>
            <w:r w:rsidR="000561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hydra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edema 2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l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emiti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862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dne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r w:rsidR="007D0EC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titis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g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r w:rsidR="007D0EC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nal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l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orde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luteal </w:t>
            </w:r>
            <w:r w:rsidR="007D0EC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ces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perianal </w:t>
            </w:r>
            <w:r w:rsidR="007D0EC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scess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1%), increased alanin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t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7D0EC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cera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7D0EC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morrhag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7D0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tis 1 (0.1%), c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langitis 1 (0.1%), colitis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blood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drug effect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k of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liver enzym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lmar-plantar </w:t>
            </w:r>
            <w:proofErr w:type="spellStart"/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ythrodysesthesi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orespiratory failur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organ failur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yngiti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iparesi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otoxic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herpes zoster 1 (0.1%)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logical infec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pper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infec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on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nal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ufficiency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(0.1%)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insufficienc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1%), irritabilit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leu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enia 1 (0.1%), lumbar –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bular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phropat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ollen ey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peritonitis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lesi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1 (0.1%), </w:t>
            </w:r>
            <w:r w:rsidR="00C8629F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</w:t>
            </w:r>
            <w:r w:rsidR="00D418C2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aminas</w:t>
            </w:r>
            <w:r w:rsidR="00D418C2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C8629F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unspecified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boc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i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l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ce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cken po</w:t>
            </w:r>
            <w:r w:rsidR="00C862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, </w:t>
            </w:r>
            <w:r w:rsidR="00D418C2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ection</w:t>
            </w:r>
            <w:r w:rsidR="00D418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t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A476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lling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1%).</w:t>
            </w:r>
          </w:p>
        </w:tc>
      </w:tr>
      <w:tr w:rsidR="00A30FC4" w:rsidRPr="008F3B7F" w14:paraId="644EF27B" w14:textId="77777777" w:rsidTr="001A3AEC">
        <w:trPr>
          <w:trHeight w:val="1256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E4A2A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ovascular system</w:t>
            </w:r>
            <w:r w:rsidR="007C14F7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  <w:p w14:paraId="73701721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 (8.0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4014" w14:textId="0C67F43F" w:rsidR="00A30FC4" w:rsidRPr="00842E2C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Furosemid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97</w:t>
            </w:r>
            <w:r w:rsidR="00C8629F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68.8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epinephrin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="00C8629F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7.1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alprostadil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  <w:r w:rsidR="00C8629F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5.7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milrinon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  <w:r w:rsidR="00C8629F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4.3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propranolol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="00C8629F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2.8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amiodaron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663713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2.1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norepinephrin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663713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2.1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captopril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663713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1.4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spironolacton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E1141C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1.4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verapamil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E1141C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1.4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digoxin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E1141C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0.7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hydralazine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E1141C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0.7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levosimendan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E1141C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(0.7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losartan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E1141C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(0.7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191B" w14:textId="6C155C72" w:rsidR="00A30FC4" w:rsidRPr="00B71BA5" w:rsidRDefault="003B3A3B" w:rsidP="00B3612F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lyt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9 (63.1%), apnea 7 (5%), 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g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mia 7 (5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bol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osis 6 (4.3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 (4.3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4 (2.8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ntricula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h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i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n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ufficienc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1.4%), pancreatitis 2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bol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idosis 1 (0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alkalosi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anuria 1 (0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</w:t>
            </w:r>
            <w:r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</w:t>
            </w:r>
            <w:r w:rsidR="00A30FC4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a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7%), atelectas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V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natal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ul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 1 (0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depres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k of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ot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idism 1 (0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oclonu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</w:t>
            </w:r>
            <w:r w:rsidR="003C01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alcinosis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, </w:t>
            </w:r>
            <w:r w:rsidR="003C0123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3C01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3C0123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bocytopeni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0.7%).</w:t>
            </w:r>
          </w:p>
        </w:tc>
      </w:tr>
      <w:tr w:rsidR="00A30FC4" w:rsidRPr="008F3B7F" w14:paraId="69D56C08" w14:textId="77777777" w:rsidTr="001A3AEC">
        <w:trPr>
          <w:trHeight w:val="1701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3213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ous system</w:t>
            </w:r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)</w:t>
            </w:r>
          </w:p>
          <w:p w14:paraId="32C2D121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4.2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AABD" w14:textId="42913CDB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phine 29 (39.2%), fentanyl 12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6.2%), midazolam 11 (14.9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cetamol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5.4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phenylhydantoin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5.4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peridon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4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tiracetam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7%), tramadol 2 (2.7%), caffeine 1 (1.4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medetomidin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ydrochloride 1 (1.4%), phenytoin 1 (1.4%), ketamine 1 (1.4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mizol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dium 1 (1.4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fol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thiopental 1 (1.4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C0701" w14:textId="61581C46" w:rsidR="00A30FC4" w:rsidRPr="00B71BA5" w:rsidRDefault="00F40C5C" w:rsidP="00E1141C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lyt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 (25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 (10.8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dycardi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6.8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depres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 (5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4.1%), ta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3 (4.1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bol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idosis 2 (2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n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7%), apnea 2 (2.7%), oliguria 2 (2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withdrawal syndrom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nolenc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miting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.7%), abdomen -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creased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etit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ospasm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k of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rrhage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pecified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glycemi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ventila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diuretic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rmone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orde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leu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enia 1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zzines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ge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d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tura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reased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eut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or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.4%), DRES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ndrome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4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a 1 (1.4%).</w:t>
            </w:r>
          </w:p>
        </w:tc>
      </w:tr>
      <w:tr w:rsidR="00A30FC4" w:rsidRPr="008F3B7F" w14:paraId="55734B11" w14:textId="77777777" w:rsidTr="001A3AEC">
        <w:trPr>
          <w:trHeight w:val="1128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E515D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B4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ntiinfectives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systemic use</w:t>
            </w:r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J)</w:t>
            </w:r>
          </w:p>
          <w:p w14:paraId="43A42A30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2.2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3F45" w14:textId="6CF24314" w:rsidR="00A30FC4" w:rsidRPr="00B71BA5" w:rsidRDefault="009228F2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hotericin B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2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30.8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epime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7.9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alotin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7%), metronidazole 3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7.7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pofungin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1%), ceftriaxone 2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1%), clindamycin 2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.1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z</w:t>
            </w:r>
            <w:r w:rsidR="007B4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actam</w:t>
            </w:r>
            <w:proofErr w:type="spellEnd"/>
            <w:r w:rsidR="007B4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B4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.1%), </w:t>
            </w:r>
            <w:proofErr w:type="spellStart"/>
            <w:r w:rsidR="007B4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globulins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rmal human 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.6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nciclovir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.6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openem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6%), rifampicin/isoniazid/pyrazinamide/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ambutol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.6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ganciclovir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(2.6%),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comycin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6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EE6A7" w14:textId="06F81916" w:rsidR="00A30FC4" w:rsidRPr="00B71BA5" w:rsidRDefault="007B4895" w:rsidP="00E1141C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 electrolyt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1 (28.2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up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.3%), increased alanine aminotransferas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7.7%), pancreatitis 3 (7.7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 3 (7.7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5.1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bol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idosis 1 (2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phylaxi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a SE 1(2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liver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zy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creased plasma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inoge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ma-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spellEnd"/>
            <w:r w:rsidR="009912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="00E95580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rrhage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pecified</w:t>
            </w:r>
            <w:r w:rsidR="00E955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955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.6%), </w:t>
            </w:r>
            <w:proofErr w:type="spellStart"/>
            <w:r w:rsidR="00E955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bili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binemia</w:t>
            </w:r>
            <w:proofErr w:type="spellEnd"/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="00E95580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thing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E95580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icult</w:t>
            </w:r>
            <w:r w:rsidR="00E955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shock 1 (2.6%), </w:t>
            </w:r>
            <w:r w:rsidR="00E955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</w:t>
            </w:r>
            <w:r w:rsidR="00E95580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agulation </w:t>
            </w:r>
            <w:r w:rsidR="00E955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.</w:t>
            </w:r>
          </w:p>
        </w:tc>
      </w:tr>
      <w:tr w:rsidR="00A30FC4" w:rsidRPr="008F3B7F" w14:paraId="661569E1" w14:textId="77777777" w:rsidTr="001A3AEC">
        <w:trPr>
          <w:trHeight w:val="82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A012" w14:textId="26A03A2D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stemic hormonal preparations, excl. </w:t>
            </w:r>
            <w:r w:rsidR="00E955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 hormones and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ulins</w:t>
            </w:r>
            <w:proofErr w:type="spellEnd"/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)</w:t>
            </w:r>
          </w:p>
          <w:p w14:paraId="62F0A4A9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2.2%)</w:t>
            </w:r>
          </w:p>
          <w:p w14:paraId="44E9C43B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E74B" w14:textId="31C48AD4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amethasone 22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6.4%), methylprednisolone 1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8.2%), hydrocortisone 3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7.7%), prednisone 2 (5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amazol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E114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6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1C9D" w14:textId="61ACBF0F" w:rsidR="00A30FC4" w:rsidRPr="00B71BA5" w:rsidRDefault="00E95580" w:rsidP="00327648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 electrolyt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 (20.5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(12.8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bri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utropenia 5 (12.8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osis 4 (10.3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glycemi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7.7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n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inotransfer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5.1%), sepsis 2 (5.1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creased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ylas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a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t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a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pecified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="00327648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betic 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oacidosis 1 (2.6%), 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</w:t>
            </w:r>
            <w:r w:rsidR="00A30FC4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%), </w:t>
            </w:r>
            <w:r w:rsidR="00327648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 hemorrhage</w:t>
            </w:r>
            <w:r w:rsidR="00A30FC4"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6%), </w:t>
            </w:r>
            <w:r w:rsidR="00327648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ranial hyper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reased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as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="00327648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2.6%), </w:t>
            </w:r>
            <w:r w:rsidR="00327648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ptic 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ck 1 (2.6%), ta</w:t>
            </w:r>
            <w:r w:rsidR="003276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 1 (2.6%).</w:t>
            </w:r>
          </w:p>
        </w:tc>
      </w:tr>
      <w:tr w:rsidR="00A30FC4" w:rsidRPr="008F3B7F" w14:paraId="4077D312" w14:textId="77777777" w:rsidTr="001A3AEC">
        <w:trPr>
          <w:trHeight w:val="309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DB71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ous</w:t>
            </w:r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)</w:t>
            </w:r>
          </w:p>
          <w:p w14:paraId="366E5DCF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5 (0.9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1AD49" w14:textId="34599950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opromid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5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19041" w14:textId="7D4F5704" w:rsidR="00A30FC4" w:rsidRPr="00B71BA5" w:rsidRDefault="00327648" w:rsidP="00327648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20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l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20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20%), 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tigo 3 (20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miting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(20%).</w:t>
            </w:r>
          </w:p>
        </w:tc>
      </w:tr>
      <w:tr w:rsidR="00A30FC4" w:rsidRPr="008F3B7F" w14:paraId="728754EA" w14:textId="77777777" w:rsidTr="001A3AEC">
        <w:trPr>
          <w:trHeight w:val="499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941FD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ood and blood forming organs </w:t>
            </w:r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)</w:t>
            </w:r>
          </w:p>
          <w:p w14:paraId="429568B1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0.6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29B6" w14:textId="0487319E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rin 4 (40.0%), enoxaparin 2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0.0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oumarol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0.0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caproic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0%), arginine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0%), erythropoietin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0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1C08" w14:textId="622BBE9C" w:rsidR="00A30FC4" w:rsidRPr="00B71BA5" w:rsidRDefault="00327648" w:rsidP="00327648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lmona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rrhag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0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rrh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pecified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0%)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normal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lectrolytes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0%), epistaxis 1 (10%), </w:t>
            </w:r>
            <w:r w:rsidRPr="00B36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 hemorrhage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0%), retinop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0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0%),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bosis 1 (10%).</w:t>
            </w:r>
          </w:p>
        </w:tc>
      </w:tr>
      <w:tr w:rsidR="00A30FC4" w:rsidRPr="008F3B7F" w14:paraId="23292E39" w14:textId="77777777" w:rsidTr="001A3AEC">
        <w:trPr>
          <w:trHeight w:val="36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9882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ulo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keletal system</w:t>
            </w:r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)</w:t>
            </w:r>
          </w:p>
          <w:p w14:paraId="1FD484AD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0.4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A555" w14:textId="1CA1E2A4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curonium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7.1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uronium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omide 2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8.6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atracurium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8878" w14:textId="7C1CC42C" w:rsidR="00A30FC4" w:rsidRPr="00B71BA5" w:rsidRDefault="00327648" w:rsidP="00327648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(28.6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ospasm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aneous erup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xat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4.3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 1 (14.3%), 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y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a 1 (14.3%).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A30FC4" w:rsidRPr="00B71BA5" w14:paraId="1791FE7D" w14:textId="77777777" w:rsidTr="001A3AEC">
        <w:trPr>
          <w:trHeight w:val="55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173F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imentary tract and metabolism </w:t>
            </w:r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)</w:t>
            </w:r>
          </w:p>
          <w:p w14:paraId="728BC438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0.2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38DC1" w14:textId="02913965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prazole 2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50.0%), </w:t>
            </w:r>
            <w:proofErr w:type="spellStart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apride</w:t>
            </w:r>
            <w:proofErr w:type="spellEnd"/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.0%), lactulose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.0%).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173A" w14:textId="27B74355" w:rsidR="00A30FC4" w:rsidRPr="00842E2C" w:rsidRDefault="00A30FC4" w:rsidP="005D663E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ins</w:t>
            </w:r>
            <w:r w:rsidR="005D663E" w:rsidRPr="00842E2C">
              <w:rPr>
                <w:rFonts w:ascii="Times New Roman" w:hAnsi="Times New Roman" w:cs="Times New Roman"/>
                <w:sz w:val="16"/>
                <w:szCs w:val="16"/>
              </w:rPr>
              <w:t>ipidus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 (25%), </w:t>
            </w:r>
            <w:proofErr w:type="spellStart"/>
            <w:r w:rsidR="005D663E" w:rsidRPr="00842E2C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 (25%), </w:t>
            </w:r>
            <w:proofErr w:type="spellStart"/>
            <w:r w:rsidR="005D663E" w:rsidRPr="00842E2C">
              <w:rPr>
                <w:rFonts w:ascii="Times New Roman" w:hAnsi="Times New Roman" w:cs="Times New Roman"/>
                <w:sz w:val="16"/>
                <w:szCs w:val="16"/>
              </w:rPr>
              <w:t>abnormal</w:t>
            </w:r>
            <w:proofErr w:type="spellEnd"/>
            <w:r w:rsidR="005D663E"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D663E" w:rsidRPr="00842E2C">
              <w:rPr>
                <w:rFonts w:ascii="Times New Roman" w:hAnsi="Times New Roman" w:cs="Times New Roman"/>
                <w:sz w:val="16"/>
                <w:szCs w:val="16"/>
              </w:rPr>
              <w:t>electrolytes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 (25%), </w:t>
            </w:r>
            <w:proofErr w:type="spellStart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>extras</w:t>
            </w:r>
            <w:r w:rsidR="005D663E" w:rsidRPr="00842E2C">
              <w:rPr>
                <w:rFonts w:ascii="Times New Roman" w:hAnsi="Times New Roman" w:cs="Times New Roman"/>
                <w:sz w:val="16"/>
                <w:szCs w:val="16"/>
              </w:rPr>
              <w:t>ystoles</w:t>
            </w:r>
            <w:proofErr w:type="spellEnd"/>
            <w:r w:rsidRPr="00842E2C">
              <w:rPr>
                <w:rFonts w:ascii="Times New Roman" w:hAnsi="Times New Roman" w:cs="Times New Roman"/>
                <w:sz w:val="16"/>
                <w:szCs w:val="16"/>
              </w:rPr>
              <w:t xml:space="preserve"> 1 (25%).</w:t>
            </w:r>
          </w:p>
        </w:tc>
      </w:tr>
      <w:tr w:rsidR="00A30FC4" w:rsidRPr="00B71BA5" w14:paraId="0B4C5A44" w14:textId="77777777" w:rsidTr="001A3AEC">
        <w:trPr>
          <w:trHeight w:val="36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C2F9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system</w:t>
            </w:r>
            <w:r w:rsidR="0085065C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)</w:t>
            </w:r>
          </w:p>
          <w:p w14:paraId="6E30A1D2" w14:textId="77777777" w:rsidR="00A30FC4" w:rsidRPr="00B71BA5" w:rsidRDefault="00A30FC4" w:rsidP="00A30FC4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ED8C" w14:textId="185382A1" w:rsidR="00A30FC4" w:rsidRPr="00B71BA5" w:rsidRDefault="00A30FC4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al phospholipids 1</w:t>
            </w:r>
            <w:r w:rsidR="009D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).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2023B" w14:textId="328DAD15" w:rsidR="00A30FC4" w:rsidRPr="00B71BA5" w:rsidRDefault="005D663E" w:rsidP="00A30FC4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ension</w:t>
            </w:r>
            <w:r w:rsidR="00A30FC4" w:rsidRPr="00B71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(100%).</w:t>
            </w:r>
          </w:p>
        </w:tc>
      </w:tr>
    </w:tbl>
    <w:p w14:paraId="0B2FAB76" w14:textId="77777777" w:rsidR="00E470D1" w:rsidRDefault="00E470D1" w:rsidP="00106438">
      <w:pPr>
        <w:rPr>
          <w:b/>
          <w:highlight w:val="cyan"/>
        </w:rPr>
      </w:pPr>
    </w:p>
    <w:p w14:paraId="3ED18FA8" w14:textId="77777777" w:rsidR="00A30FC4" w:rsidRDefault="00A30FC4" w:rsidP="00106438">
      <w:pPr>
        <w:rPr>
          <w:b/>
          <w:highlight w:val="cyan"/>
        </w:rPr>
      </w:pPr>
    </w:p>
    <w:p w14:paraId="2C0165EA" w14:textId="77777777" w:rsidR="00643630" w:rsidRPr="00CA04EF" w:rsidRDefault="00643630" w:rsidP="00F6279D">
      <w:pPr>
        <w:tabs>
          <w:tab w:val="left" w:pos="3669"/>
        </w:tabs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bookmarkStart w:id="0" w:name="_GoBack"/>
      <w:bookmarkEnd w:id="0"/>
    </w:p>
    <w:sectPr w:rsidR="00643630" w:rsidRPr="00CA04EF" w:rsidSect="00690B5F">
      <w:footerReference w:type="default" r:id="rId9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D05D04" w14:textId="77777777" w:rsidR="00C15774" w:rsidRDefault="00C15774" w:rsidP="00B57E3D">
      <w:pPr>
        <w:spacing w:after="0" w:line="240" w:lineRule="auto"/>
      </w:pPr>
      <w:r>
        <w:separator/>
      </w:r>
    </w:p>
  </w:endnote>
  <w:endnote w:type="continuationSeparator" w:id="0">
    <w:p w14:paraId="51D1E466" w14:textId="77777777" w:rsidR="00C15774" w:rsidRDefault="00C15774" w:rsidP="00B5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55 Roman">
    <w:altName w:val="Helvetica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4ACE8" w14:textId="77777777" w:rsidR="003D598B" w:rsidRDefault="003D598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9E6ED" w14:textId="77777777" w:rsidR="00C15774" w:rsidRDefault="00C15774" w:rsidP="00B57E3D">
      <w:pPr>
        <w:spacing w:after="0" w:line="240" w:lineRule="auto"/>
      </w:pPr>
      <w:r>
        <w:separator/>
      </w:r>
    </w:p>
  </w:footnote>
  <w:footnote w:type="continuationSeparator" w:id="0">
    <w:p w14:paraId="45FDE597" w14:textId="77777777" w:rsidR="00C15774" w:rsidRDefault="00C15774" w:rsidP="00B57E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352B4"/>
    <w:multiLevelType w:val="hybridMultilevel"/>
    <w:tmpl w:val="9EBE53F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D004C"/>
    <w:multiLevelType w:val="hybridMultilevel"/>
    <w:tmpl w:val="367EF65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A647A5"/>
    <w:multiLevelType w:val="hybridMultilevel"/>
    <w:tmpl w:val="A7C22A40"/>
    <w:lvl w:ilvl="0" w:tplc="CD584C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1C3891"/>
    <w:multiLevelType w:val="hybridMultilevel"/>
    <w:tmpl w:val="35E27304"/>
    <w:lvl w:ilvl="0" w:tplc="0268A59A">
      <w:start w:val="1"/>
      <w:numFmt w:val="lowerLetter"/>
      <w:lvlText w:val="%1)"/>
      <w:lvlJc w:val="left"/>
      <w:pPr>
        <w:ind w:left="788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508" w:hanging="360"/>
      </w:pPr>
    </w:lvl>
    <w:lvl w:ilvl="2" w:tplc="080A001B" w:tentative="1">
      <w:start w:val="1"/>
      <w:numFmt w:val="lowerRoman"/>
      <w:lvlText w:val="%3."/>
      <w:lvlJc w:val="right"/>
      <w:pPr>
        <w:ind w:left="2228" w:hanging="180"/>
      </w:pPr>
    </w:lvl>
    <w:lvl w:ilvl="3" w:tplc="080A000F" w:tentative="1">
      <w:start w:val="1"/>
      <w:numFmt w:val="decimal"/>
      <w:lvlText w:val="%4."/>
      <w:lvlJc w:val="left"/>
      <w:pPr>
        <w:ind w:left="2948" w:hanging="360"/>
      </w:pPr>
    </w:lvl>
    <w:lvl w:ilvl="4" w:tplc="080A0019" w:tentative="1">
      <w:start w:val="1"/>
      <w:numFmt w:val="lowerLetter"/>
      <w:lvlText w:val="%5."/>
      <w:lvlJc w:val="left"/>
      <w:pPr>
        <w:ind w:left="3668" w:hanging="360"/>
      </w:pPr>
    </w:lvl>
    <w:lvl w:ilvl="5" w:tplc="080A001B" w:tentative="1">
      <w:start w:val="1"/>
      <w:numFmt w:val="lowerRoman"/>
      <w:lvlText w:val="%6."/>
      <w:lvlJc w:val="right"/>
      <w:pPr>
        <w:ind w:left="4388" w:hanging="180"/>
      </w:pPr>
    </w:lvl>
    <w:lvl w:ilvl="6" w:tplc="080A000F" w:tentative="1">
      <w:start w:val="1"/>
      <w:numFmt w:val="decimal"/>
      <w:lvlText w:val="%7."/>
      <w:lvlJc w:val="left"/>
      <w:pPr>
        <w:ind w:left="5108" w:hanging="360"/>
      </w:pPr>
    </w:lvl>
    <w:lvl w:ilvl="7" w:tplc="080A0019" w:tentative="1">
      <w:start w:val="1"/>
      <w:numFmt w:val="lowerLetter"/>
      <w:lvlText w:val="%8."/>
      <w:lvlJc w:val="left"/>
      <w:pPr>
        <w:ind w:left="5828" w:hanging="360"/>
      </w:pPr>
    </w:lvl>
    <w:lvl w:ilvl="8" w:tplc="080A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4">
    <w:nsid w:val="1C80111A"/>
    <w:multiLevelType w:val="hybridMultilevel"/>
    <w:tmpl w:val="913409EC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7BA50C3"/>
    <w:multiLevelType w:val="hybridMultilevel"/>
    <w:tmpl w:val="2E36406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19790E"/>
    <w:multiLevelType w:val="hybridMultilevel"/>
    <w:tmpl w:val="B1FE0228"/>
    <w:lvl w:ilvl="0" w:tplc="5D6C57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BA0E21"/>
    <w:multiLevelType w:val="hybridMultilevel"/>
    <w:tmpl w:val="79F2B1D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7B3930"/>
    <w:multiLevelType w:val="hybridMultilevel"/>
    <w:tmpl w:val="59CC7808"/>
    <w:lvl w:ilvl="0" w:tplc="508A114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D53609"/>
    <w:multiLevelType w:val="hybridMultilevel"/>
    <w:tmpl w:val="35E27304"/>
    <w:lvl w:ilvl="0" w:tplc="0268A59A">
      <w:start w:val="1"/>
      <w:numFmt w:val="lowerLetter"/>
      <w:lvlText w:val="%1)"/>
      <w:lvlJc w:val="left"/>
      <w:pPr>
        <w:ind w:left="788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508" w:hanging="360"/>
      </w:pPr>
    </w:lvl>
    <w:lvl w:ilvl="2" w:tplc="080A001B" w:tentative="1">
      <w:start w:val="1"/>
      <w:numFmt w:val="lowerRoman"/>
      <w:lvlText w:val="%3."/>
      <w:lvlJc w:val="right"/>
      <w:pPr>
        <w:ind w:left="2228" w:hanging="180"/>
      </w:pPr>
    </w:lvl>
    <w:lvl w:ilvl="3" w:tplc="080A000F" w:tentative="1">
      <w:start w:val="1"/>
      <w:numFmt w:val="decimal"/>
      <w:lvlText w:val="%4."/>
      <w:lvlJc w:val="left"/>
      <w:pPr>
        <w:ind w:left="2948" w:hanging="360"/>
      </w:pPr>
    </w:lvl>
    <w:lvl w:ilvl="4" w:tplc="080A0019" w:tentative="1">
      <w:start w:val="1"/>
      <w:numFmt w:val="lowerLetter"/>
      <w:lvlText w:val="%5."/>
      <w:lvlJc w:val="left"/>
      <w:pPr>
        <w:ind w:left="3668" w:hanging="360"/>
      </w:pPr>
    </w:lvl>
    <w:lvl w:ilvl="5" w:tplc="080A001B" w:tentative="1">
      <w:start w:val="1"/>
      <w:numFmt w:val="lowerRoman"/>
      <w:lvlText w:val="%6."/>
      <w:lvlJc w:val="right"/>
      <w:pPr>
        <w:ind w:left="4388" w:hanging="180"/>
      </w:pPr>
    </w:lvl>
    <w:lvl w:ilvl="6" w:tplc="080A000F" w:tentative="1">
      <w:start w:val="1"/>
      <w:numFmt w:val="decimal"/>
      <w:lvlText w:val="%7."/>
      <w:lvlJc w:val="left"/>
      <w:pPr>
        <w:ind w:left="5108" w:hanging="360"/>
      </w:pPr>
    </w:lvl>
    <w:lvl w:ilvl="7" w:tplc="080A0019" w:tentative="1">
      <w:start w:val="1"/>
      <w:numFmt w:val="lowerLetter"/>
      <w:lvlText w:val="%8."/>
      <w:lvlJc w:val="left"/>
      <w:pPr>
        <w:ind w:left="5828" w:hanging="360"/>
      </w:pPr>
    </w:lvl>
    <w:lvl w:ilvl="8" w:tplc="080A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10">
    <w:nsid w:val="3D7E475F"/>
    <w:multiLevelType w:val="hybridMultilevel"/>
    <w:tmpl w:val="79F8ABC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F00735"/>
    <w:multiLevelType w:val="hybridMultilevel"/>
    <w:tmpl w:val="29CA9016"/>
    <w:lvl w:ilvl="0" w:tplc="30C20E6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42E30"/>
    <w:multiLevelType w:val="hybridMultilevel"/>
    <w:tmpl w:val="AD3EBFC4"/>
    <w:lvl w:ilvl="0" w:tplc="5D6C57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3432BD"/>
    <w:multiLevelType w:val="hybridMultilevel"/>
    <w:tmpl w:val="EEA0FF1C"/>
    <w:lvl w:ilvl="0" w:tplc="84D0B40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191F91"/>
    <w:multiLevelType w:val="hybridMultilevel"/>
    <w:tmpl w:val="864467A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104412"/>
    <w:multiLevelType w:val="hybridMultilevel"/>
    <w:tmpl w:val="60343CDE"/>
    <w:lvl w:ilvl="0" w:tplc="5D6C57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3A4F0C"/>
    <w:multiLevelType w:val="hybridMultilevel"/>
    <w:tmpl w:val="AE0EC4EC"/>
    <w:lvl w:ilvl="0" w:tplc="080A000F">
      <w:start w:val="1"/>
      <w:numFmt w:val="decimal"/>
      <w:lvlText w:val="%1."/>
      <w:lvlJc w:val="left"/>
      <w:pPr>
        <w:ind w:left="1495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DB3078"/>
    <w:multiLevelType w:val="hybridMultilevel"/>
    <w:tmpl w:val="320445B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FD25D7"/>
    <w:multiLevelType w:val="hybridMultilevel"/>
    <w:tmpl w:val="3426E12E"/>
    <w:lvl w:ilvl="0" w:tplc="67A4773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8961ED"/>
    <w:multiLevelType w:val="hybridMultilevel"/>
    <w:tmpl w:val="BFA81E9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2C7A24"/>
    <w:multiLevelType w:val="hybridMultilevel"/>
    <w:tmpl w:val="0BAC07D0"/>
    <w:lvl w:ilvl="0" w:tplc="39CCCE32">
      <w:start w:val="7"/>
      <w:numFmt w:val="decimal"/>
      <w:lvlText w:val="%1"/>
      <w:lvlJc w:val="left"/>
      <w:pPr>
        <w:ind w:left="720" w:hanging="360"/>
      </w:pPr>
      <w:rPr>
        <w:rFonts w:eastAsia="Calibr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972C95"/>
    <w:multiLevelType w:val="hybridMultilevel"/>
    <w:tmpl w:val="F6223756"/>
    <w:lvl w:ilvl="0" w:tplc="D03637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CA4CD9"/>
    <w:multiLevelType w:val="hybridMultilevel"/>
    <w:tmpl w:val="D9705AC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6"/>
  </w:num>
  <w:num w:numId="4">
    <w:abstractNumId w:val="18"/>
  </w:num>
  <w:num w:numId="5">
    <w:abstractNumId w:val="14"/>
  </w:num>
  <w:num w:numId="6">
    <w:abstractNumId w:val="22"/>
  </w:num>
  <w:num w:numId="7">
    <w:abstractNumId w:val="16"/>
  </w:num>
  <w:num w:numId="8">
    <w:abstractNumId w:val="19"/>
  </w:num>
  <w:num w:numId="9">
    <w:abstractNumId w:val="7"/>
  </w:num>
  <w:num w:numId="10">
    <w:abstractNumId w:val="2"/>
  </w:num>
  <w:num w:numId="11">
    <w:abstractNumId w:val="21"/>
  </w:num>
  <w:num w:numId="12">
    <w:abstractNumId w:val="11"/>
  </w:num>
  <w:num w:numId="13">
    <w:abstractNumId w:val="0"/>
  </w:num>
  <w:num w:numId="14">
    <w:abstractNumId w:val="17"/>
  </w:num>
  <w:num w:numId="15">
    <w:abstractNumId w:val="13"/>
  </w:num>
  <w:num w:numId="16">
    <w:abstractNumId w:val="8"/>
  </w:num>
  <w:num w:numId="17">
    <w:abstractNumId w:val="3"/>
  </w:num>
  <w:num w:numId="18">
    <w:abstractNumId w:val="9"/>
  </w:num>
  <w:num w:numId="19">
    <w:abstractNumId w:val="10"/>
  </w:num>
  <w:num w:numId="20">
    <w:abstractNumId w:val="5"/>
  </w:num>
  <w:num w:numId="21">
    <w:abstractNumId w:val="1"/>
  </w:num>
  <w:num w:numId="22">
    <w:abstractNumId w:val="20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68C"/>
    <w:rsid w:val="00001401"/>
    <w:rsid w:val="0000167C"/>
    <w:rsid w:val="00002E8C"/>
    <w:rsid w:val="0000510D"/>
    <w:rsid w:val="00006BC3"/>
    <w:rsid w:val="000078D9"/>
    <w:rsid w:val="00010386"/>
    <w:rsid w:val="00014691"/>
    <w:rsid w:val="000148F1"/>
    <w:rsid w:val="0002020A"/>
    <w:rsid w:val="00021156"/>
    <w:rsid w:val="00022779"/>
    <w:rsid w:val="00023C07"/>
    <w:rsid w:val="00025435"/>
    <w:rsid w:val="00027001"/>
    <w:rsid w:val="0002726E"/>
    <w:rsid w:val="00027B35"/>
    <w:rsid w:val="00030A62"/>
    <w:rsid w:val="00036C26"/>
    <w:rsid w:val="0003742D"/>
    <w:rsid w:val="000374C3"/>
    <w:rsid w:val="000377D4"/>
    <w:rsid w:val="00040EDC"/>
    <w:rsid w:val="00041179"/>
    <w:rsid w:val="000413A8"/>
    <w:rsid w:val="000451B4"/>
    <w:rsid w:val="0004677E"/>
    <w:rsid w:val="0005279D"/>
    <w:rsid w:val="00052C3E"/>
    <w:rsid w:val="00053041"/>
    <w:rsid w:val="00054359"/>
    <w:rsid w:val="000561EE"/>
    <w:rsid w:val="00056C82"/>
    <w:rsid w:val="00057011"/>
    <w:rsid w:val="00060257"/>
    <w:rsid w:val="000607F3"/>
    <w:rsid w:val="00061367"/>
    <w:rsid w:val="0006275F"/>
    <w:rsid w:val="0006334E"/>
    <w:rsid w:val="00065CB7"/>
    <w:rsid w:val="00066D78"/>
    <w:rsid w:val="00067C6C"/>
    <w:rsid w:val="00070A26"/>
    <w:rsid w:val="00071568"/>
    <w:rsid w:val="00084EE8"/>
    <w:rsid w:val="00085806"/>
    <w:rsid w:val="00086300"/>
    <w:rsid w:val="000875D3"/>
    <w:rsid w:val="000900C7"/>
    <w:rsid w:val="00090EBB"/>
    <w:rsid w:val="000912E2"/>
    <w:rsid w:val="00092E41"/>
    <w:rsid w:val="00093476"/>
    <w:rsid w:val="00093CBE"/>
    <w:rsid w:val="000A05BB"/>
    <w:rsid w:val="000A1FA8"/>
    <w:rsid w:val="000A2F11"/>
    <w:rsid w:val="000A3440"/>
    <w:rsid w:val="000A442D"/>
    <w:rsid w:val="000A766F"/>
    <w:rsid w:val="000A7A8B"/>
    <w:rsid w:val="000B0E68"/>
    <w:rsid w:val="000B1B3E"/>
    <w:rsid w:val="000B1DD9"/>
    <w:rsid w:val="000B4465"/>
    <w:rsid w:val="000B50BA"/>
    <w:rsid w:val="000B5CE6"/>
    <w:rsid w:val="000B7697"/>
    <w:rsid w:val="000C5E85"/>
    <w:rsid w:val="000C64A3"/>
    <w:rsid w:val="000C6948"/>
    <w:rsid w:val="000C72CD"/>
    <w:rsid w:val="000D10D0"/>
    <w:rsid w:val="000D3E86"/>
    <w:rsid w:val="000D5254"/>
    <w:rsid w:val="000D5C6A"/>
    <w:rsid w:val="000D6471"/>
    <w:rsid w:val="000E1457"/>
    <w:rsid w:val="000E39CC"/>
    <w:rsid w:val="000E5544"/>
    <w:rsid w:val="000F0A59"/>
    <w:rsid w:val="000F3F60"/>
    <w:rsid w:val="000F60B3"/>
    <w:rsid w:val="0010076A"/>
    <w:rsid w:val="0010125D"/>
    <w:rsid w:val="00101767"/>
    <w:rsid w:val="001020C8"/>
    <w:rsid w:val="0010220F"/>
    <w:rsid w:val="001024BD"/>
    <w:rsid w:val="001037C4"/>
    <w:rsid w:val="00105D7D"/>
    <w:rsid w:val="00106438"/>
    <w:rsid w:val="00106D62"/>
    <w:rsid w:val="0010747D"/>
    <w:rsid w:val="00107566"/>
    <w:rsid w:val="00107ED9"/>
    <w:rsid w:val="001101EC"/>
    <w:rsid w:val="00114FDA"/>
    <w:rsid w:val="00115AF3"/>
    <w:rsid w:val="0011672B"/>
    <w:rsid w:val="001209D1"/>
    <w:rsid w:val="00121789"/>
    <w:rsid w:val="00121973"/>
    <w:rsid w:val="00125493"/>
    <w:rsid w:val="00127A3F"/>
    <w:rsid w:val="00130540"/>
    <w:rsid w:val="00130E1D"/>
    <w:rsid w:val="00131444"/>
    <w:rsid w:val="00133363"/>
    <w:rsid w:val="001344C0"/>
    <w:rsid w:val="0013493C"/>
    <w:rsid w:val="00135986"/>
    <w:rsid w:val="001367AF"/>
    <w:rsid w:val="00140BF1"/>
    <w:rsid w:val="00145DC0"/>
    <w:rsid w:val="00146564"/>
    <w:rsid w:val="001466F1"/>
    <w:rsid w:val="00147B68"/>
    <w:rsid w:val="001501C4"/>
    <w:rsid w:val="0015297A"/>
    <w:rsid w:val="00153662"/>
    <w:rsid w:val="00153908"/>
    <w:rsid w:val="00153EF5"/>
    <w:rsid w:val="00155E43"/>
    <w:rsid w:val="001573AE"/>
    <w:rsid w:val="001575BB"/>
    <w:rsid w:val="00160A1B"/>
    <w:rsid w:val="00161671"/>
    <w:rsid w:val="001624CC"/>
    <w:rsid w:val="00162660"/>
    <w:rsid w:val="00166192"/>
    <w:rsid w:val="00166478"/>
    <w:rsid w:val="0016684C"/>
    <w:rsid w:val="00166EB8"/>
    <w:rsid w:val="00167F81"/>
    <w:rsid w:val="001729C9"/>
    <w:rsid w:val="00172EEF"/>
    <w:rsid w:val="00174159"/>
    <w:rsid w:val="001769D5"/>
    <w:rsid w:val="00182FA4"/>
    <w:rsid w:val="00185510"/>
    <w:rsid w:val="0018592A"/>
    <w:rsid w:val="00186B2A"/>
    <w:rsid w:val="00187642"/>
    <w:rsid w:val="001902FB"/>
    <w:rsid w:val="0019070D"/>
    <w:rsid w:val="00192817"/>
    <w:rsid w:val="00195911"/>
    <w:rsid w:val="00195B51"/>
    <w:rsid w:val="00196704"/>
    <w:rsid w:val="00197753"/>
    <w:rsid w:val="001A0E6C"/>
    <w:rsid w:val="001A2EF6"/>
    <w:rsid w:val="001A3064"/>
    <w:rsid w:val="001A3AEC"/>
    <w:rsid w:val="001A5C90"/>
    <w:rsid w:val="001A60FD"/>
    <w:rsid w:val="001A675B"/>
    <w:rsid w:val="001A6FA0"/>
    <w:rsid w:val="001B0C65"/>
    <w:rsid w:val="001B1BE0"/>
    <w:rsid w:val="001B3425"/>
    <w:rsid w:val="001B5347"/>
    <w:rsid w:val="001B55AB"/>
    <w:rsid w:val="001B668E"/>
    <w:rsid w:val="001C0573"/>
    <w:rsid w:val="001C5DAA"/>
    <w:rsid w:val="001C76DB"/>
    <w:rsid w:val="001C7923"/>
    <w:rsid w:val="001D18A9"/>
    <w:rsid w:val="001D19B8"/>
    <w:rsid w:val="001D4BD5"/>
    <w:rsid w:val="001D4EBD"/>
    <w:rsid w:val="001D516F"/>
    <w:rsid w:val="001D5956"/>
    <w:rsid w:val="001E0A15"/>
    <w:rsid w:val="001E0D9E"/>
    <w:rsid w:val="001E2126"/>
    <w:rsid w:val="001E391E"/>
    <w:rsid w:val="001E42F5"/>
    <w:rsid w:val="001E66E9"/>
    <w:rsid w:val="001E6EFC"/>
    <w:rsid w:val="001E74E4"/>
    <w:rsid w:val="001F13A3"/>
    <w:rsid w:val="001F21B5"/>
    <w:rsid w:val="001F31A6"/>
    <w:rsid w:val="001F37E7"/>
    <w:rsid w:val="001F52F2"/>
    <w:rsid w:val="0020483F"/>
    <w:rsid w:val="00204CA9"/>
    <w:rsid w:val="00204D89"/>
    <w:rsid w:val="0020752F"/>
    <w:rsid w:val="002078C3"/>
    <w:rsid w:val="00207EED"/>
    <w:rsid w:val="002111DD"/>
    <w:rsid w:val="00212EB7"/>
    <w:rsid w:val="002157EF"/>
    <w:rsid w:val="00215934"/>
    <w:rsid w:val="002237D5"/>
    <w:rsid w:val="00225786"/>
    <w:rsid w:val="0023225B"/>
    <w:rsid w:val="002332B6"/>
    <w:rsid w:val="00233980"/>
    <w:rsid w:val="002346B0"/>
    <w:rsid w:val="0023505B"/>
    <w:rsid w:val="002357A4"/>
    <w:rsid w:val="00235DEB"/>
    <w:rsid w:val="00236E7E"/>
    <w:rsid w:val="002407CD"/>
    <w:rsid w:val="002424D8"/>
    <w:rsid w:val="00246110"/>
    <w:rsid w:val="002509F3"/>
    <w:rsid w:val="00253927"/>
    <w:rsid w:val="00253AB7"/>
    <w:rsid w:val="002550F9"/>
    <w:rsid w:val="00255F5D"/>
    <w:rsid w:val="002600AF"/>
    <w:rsid w:val="0026107E"/>
    <w:rsid w:val="00262ED1"/>
    <w:rsid w:val="00263D32"/>
    <w:rsid w:val="00265588"/>
    <w:rsid w:val="00271EE7"/>
    <w:rsid w:val="002721AD"/>
    <w:rsid w:val="00273754"/>
    <w:rsid w:val="0028014E"/>
    <w:rsid w:val="00280B0A"/>
    <w:rsid w:val="0028264A"/>
    <w:rsid w:val="002836CC"/>
    <w:rsid w:val="00283983"/>
    <w:rsid w:val="002846C0"/>
    <w:rsid w:val="002846D5"/>
    <w:rsid w:val="00285373"/>
    <w:rsid w:val="0028687B"/>
    <w:rsid w:val="00286886"/>
    <w:rsid w:val="002915F2"/>
    <w:rsid w:val="00292C47"/>
    <w:rsid w:val="00293172"/>
    <w:rsid w:val="00293CE0"/>
    <w:rsid w:val="002954C4"/>
    <w:rsid w:val="002A08C4"/>
    <w:rsid w:val="002A3621"/>
    <w:rsid w:val="002A613E"/>
    <w:rsid w:val="002B015D"/>
    <w:rsid w:val="002B0EC7"/>
    <w:rsid w:val="002B17C3"/>
    <w:rsid w:val="002B2442"/>
    <w:rsid w:val="002B412E"/>
    <w:rsid w:val="002B4138"/>
    <w:rsid w:val="002B5073"/>
    <w:rsid w:val="002B548C"/>
    <w:rsid w:val="002B72DC"/>
    <w:rsid w:val="002C287B"/>
    <w:rsid w:val="002C2A9E"/>
    <w:rsid w:val="002C2D20"/>
    <w:rsid w:val="002C4F8B"/>
    <w:rsid w:val="002C750B"/>
    <w:rsid w:val="002C7F21"/>
    <w:rsid w:val="002C7FD1"/>
    <w:rsid w:val="002D07A2"/>
    <w:rsid w:val="002D1885"/>
    <w:rsid w:val="002D44CF"/>
    <w:rsid w:val="002D6850"/>
    <w:rsid w:val="002E0018"/>
    <w:rsid w:val="002E258C"/>
    <w:rsid w:val="002E2BCC"/>
    <w:rsid w:val="002E3175"/>
    <w:rsid w:val="002E4650"/>
    <w:rsid w:val="002E494F"/>
    <w:rsid w:val="002E5804"/>
    <w:rsid w:val="002E59C5"/>
    <w:rsid w:val="002E676F"/>
    <w:rsid w:val="002F0A4A"/>
    <w:rsid w:val="002F15FE"/>
    <w:rsid w:val="002F3FB6"/>
    <w:rsid w:val="002F5929"/>
    <w:rsid w:val="002F645D"/>
    <w:rsid w:val="002F78FF"/>
    <w:rsid w:val="003026D3"/>
    <w:rsid w:val="0030352F"/>
    <w:rsid w:val="00303A7F"/>
    <w:rsid w:val="00303E0A"/>
    <w:rsid w:val="0030430E"/>
    <w:rsid w:val="00304CE8"/>
    <w:rsid w:val="00312445"/>
    <w:rsid w:val="00312565"/>
    <w:rsid w:val="00321381"/>
    <w:rsid w:val="00321442"/>
    <w:rsid w:val="0032289E"/>
    <w:rsid w:val="00322C17"/>
    <w:rsid w:val="00322E70"/>
    <w:rsid w:val="003261FD"/>
    <w:rsid w:val="0032653E"/>
    <w:rsid w:val="00326ADE"/>
    <w:rsid w:val="00327244"/>
    <w:rsid w:val="00327648"/>
    <w:rsid w:val="003323AB"/>
    <w:rsid w:val="00333399"/>
    <w:rsid w:val="00335152"/>
    <w:rsid w:val="00336101"/>
    <w:rsid w:val="00336EE5"/>
    <w:rsid w:val="00343543"/>
    <w:rsid w:val="00344B30"/>
    <w:rsid w:val="00347885"/>
    <w:rsid w:val="003502F8"/>
    <w:rsid w:val="00354454"/>
    <w:rsid w:val="00354F29"/>
    <w:rsid w:val="00357F62"/>
    <w:rsid w:val="00360C6B"/>
    <w:rsid w:val="00360FD8"/>
    <w:rsid w:val="0036135B"/>
    <w:rsid w:val="00362ACF"/>
    <w:rsid w:val="00363333"/>
    <w:rsid w:val="00364BF4"/>
    <w:rsid w:val="00365162"/>
    <w:rsid w:val="0036523A"/>
    <w:rsid w:val="00365920"/>
    <w:rsid w:val="00366A00"/>
    <w:rsid w:val="00367024"/>
    <w:rsid w:val="00367B06"/>
    <w:rsid w:val="00370B31"/>
    <w:rsid w:val="0037568F"/>
    <w:rsid w:val="00375B10"/>
    <w:rsid w:val="00377634"/>
    <w:rsid w:val="003806D9"/>
    <w:rsid w:val="003838FB"/>
    <w:rsid w:val="00384635"/>
    <w:rsid w:val="0039153E"/>
    <w:rsid w:val="00396556"/>
    <w:rsid w:val="00396695"/>
    <w:rsid w:val="00396F54"/>
    <w:rsid w:val="003970DF"/>
    <w:rsid w:val="003975DA"/>
    <w:rsid w:val="003A2C27"/>
    <w:rsid w:val="003A586E"/>
    <w:rsid w:val="003B009D"/>
    <w:rsid w:val="003B08A5"/>
    <w:rsid w:val="003B1641"/>
    <w:rsid w:val="003B281A"/>
    <w:rsid w:val="003B2B68"/>
    <w:rsid w:val="003B3A3B"/>
    <w:rsid w:val="003B3C5F"/>
    <w:rsid w:val="003B4C01"/>
    <w:rsid w:val="003B739C"/>
    <w:rsid w:val="003B7ECD"/>
    <w:rsid w:val="003C009F"/>
    <w:rsid w:val="003C0123"/>
    <w:rsid w:val="003C0C96"/>
    <w:rsid w:val="003C36B7"/>
    <w:rsid w:val="003C57BC"/>
    <w:rsid w:val="003D09F8"/>
    <w:rsid w:val="003D0A0A"/>
    <w:rsid w:val="003D0D86"/>
    <w:rsid w:val="003D1567"/>
    <w:rsid w:val="003D330A"/>
    <w:rsid w:val="003D331C"/>
    <w:rsid w:val="003D4544"/>
    <w:rsid w:val="003D51F9"/>
    <w:rsid w:val="003D5379"/>
    <w:rsid w:val="003D598B"/>
    <w:rsid w:val="003E009E"/>
    <w:rsid w:val="003E2ACA"/>
    <w:rsid w:val="003E6455"/>
    <w:rsid w:val="003E6CF5"/>
    <w:rsid w:val="003E707C"/>
    <w:rsid w:val="003F023C"/>
    <w:rsid w:val="003F04B5"/>
    <w:rsid w:val="003F1280"/>
    <w:rsid w:val="003F204A"/>
    <w:rsid w:val="003F4BB3"/>
    <w:rsid w:val="003F6BEC"/>
    <w:rsid w:val="003F6DAE"/>
    <w:rsid w:val="003F77FF"/>
    <w:rsid w:val="004007AD"/>
    <w:rsid w:val="00400FFD"/>
    <w:rsid w:val="00401249"/>
    <w:rsid w:val="0040183F"/>
    <w:rsid w:val="00401936"/>
    <w:rsid w:val="00406D6C"/>
    <w:rsid w:val="0041272D"/>
    <w:rsid w:val="00413B23"/>
    <w:rsid w:val="004148EE"/>
    <w:rsid w:val="00415C0B"/>
    <w:rsid w:val="004163B1"/>
    <w:rsid w:val="00422FCF"/>
    <w:rsid w:val="004234F5"/>
    <w:rsid w:val="00425ECA"/>
    <w:rsid w:val="00426088"/>
    <w:rsid w:val="0042741F"/>
    <w:rsid w:val="004279B6"/>
    <w:rsid w:val="00431AA7"/>
    <w:rsid w:val="00433155"/>
    <w:rsid w:val="00435054"/>
    <w:rsid w:val="004351C7"/>
    <w:rsid w:val="00435F9C"/>
    <w:rsid w:val="00436552"/>
    <w:rsid w:val="00436A73"/>
    <w:rsid w:val="004424CC"/>
    <w:rsid w:val="00445906"/>
    <w:rsid w:val="004521BC"/>
    <w:rsid w:val="004537CA"/>
    <w:rsid w:val="0045490B"/>
    <w:rsid w:val="00457D0C"/>
    <w:rsid w:val="0046155C"/>
    <w:rsid w:val="004616F9"/>
    <w:rsid w:val="0046190E"/>
    <w:rsid w:val="00462C97"/>
    <w:rsid w:val="00464AFE"/>
    <w:rsid w:val="00472AE6"/>
    <w:rsid w:val="00473240"/>
    <w:rsid w:val="00477516"/>
    <w:rsid w:val="00477F50"/>
    <w:rsid w:val="00480C0E"/>
    <w:rsid w:val="00485B86"/>
    <w:rsid w:val="0049053A"/>
    <w:rsid w:val="00490CE3"/>
    <w:rsid w:val="00490CF4"/>
    <w:rsid w:val="00492481"/>
    <w:rsid w:val="00493F88"/>
    <w:rsid w:val="00494CD8"/>
    <w:rsid w:val="00495A44"/>
    <w:rsid w:val="00496343"/>
    <w:rsid w:val="00497B6B"/>
    <w:rsid w:val="004A0405"/>
    <w:rsid w:val="004A0646"/>
    <w:rsid w:val="004A1D58"/>
    <w:rsid w:val="004A2DBF"/>
    <w:rsid w:val="004A3520"/>
    <w:rsid w:val="004B0A90"/>
    <w:rsid w:val="004B0F23"/>
    <w:rsid w:val="004B119A"/>
    <w:rsid w:val="004B244F"/>
    <w:rsid w:val="004B27C3"/>
    <w:rsid w:val="004B2A90"/>
    <w:rsid w:val="004B4C99"/>
    <w:rsid w:val="004B52A7"/>
    <w:rsid w:val="004B54F7"/>
    <w:rsid w:val="004C04FD"/>
    <w:rsid w:val="004C1919"/>
    <w:rsid w:val="004C30E7"/>
    <w:rsid w:val="004C533D"/>
    <w:rsid w:val="004C668C"/>
    <w:rsid w:val="004C77F1"/>
    <w:rsid w:val="004D1678"/>
    <w:rsid w:val="004D3FEA"/>
    <w:rsid w:val="004D6408"/>
    <w:rsid w:val="004D6675"/>
    <w:rsid w:val="004D719C"/>
    <w:rsid w:val="004E2358"/>
    <w:rsid w:val="004E2453"/>
    <w:rsid w:val="004E4EEC"/>
    <w:rsid w:val="004F1BB7"/>
    <w:rsid w:val="004F29A9"/>
    <w:rsid w:val="004F394A"/>
    <w:rsid w:val="004F6F55"/>
    <w:rsid w:val="00500387"/>
    <w:rsid w:val="00500FEF"/>
    <w:rsid w:val="005033DC"/>
    <w:rsid w:val="005033DD"/>
    <w:rsid w:val="005062F6"/>
    <w:rsid w:val="005075C0"/>
    <w:rsid w:val="00507957"/>
    <w:rsid w:val="00507B7D"/>
    <w:rsid w:val="00510D00"/>
    <w:rsid w:val="00510E2F"/>
    <w:rsid w:val="00511A13"/>
    <w:rsid w:val="005146A3"/>
    <w:rsid w:val="005164AB"/>
    <w:rsid w:val="005164F6"/>
    <w:rsid w:val="005171C2"/>
    <w:rsid w:val="00522B7D"/>
    <w:rsid w:val="00523FD1"/>
    <w:rsid w:val="00524176"/>
    <w:rsid w:val="005265B1"/>
    <w:rsid w:val="005300C6"/>
    <w:rsid w:val="00530E19"/>
    <w:rsid w:val="00531F19"/>
    <w:rsid w:val="00533DDA"/>
    <w:rsid w:val="0053611B"/>
    <w:rsid w:val="00541865"/>
    <w:rsid w:val="005420A1"/>
    <w:rsid w:val="00542BAD"/>
    <w:rsid w:val="00545CA3"/>
    <w:rsid w:val="005466CE"/>
    <w:rsid w:val="00546ADD"/>
    <w:rsid w:val="00547A30"/>
    <w:rsid w:val="00550EFC"/>
    <w:rsid w:val="00553635"/>
    <w:rsid w:val="00556AEC"/>
    <w:rsid w:val="00557E53"/>
    <w:rsid w:val="00561651"/>
    <w:rsid w:val="00563602"/>
    <w:rsid w:val="0056489A"/>
    <w:rsid w:val="00565881"/>
    <w:rsid w:val="00566AE1"/>
    <w:rsid w:val="005710F6"/>
    <w:rsid w:val="00572247"/>
    <w:rsid w:val="00574FDF"/>
    <w:rsid w:val="00580DD9"/>
    <w:rsid w:val="00581FA7"/>
    <w:rsid w:val="00583A49"/>
    <w:rsid w:val="00584B67"/>
    <w:rsid w:val="00587E2B"/>
    <w:rsid w:val="005907CA"/>
    <w:rsid w:val="00591652"/>
    <w:rsid w:val="0059290F"/>
    <w:rsid w:val="0059332C"/>
    <w:rsid w:val="00593E7E"/>
    <w:rsid w:val="0059457B"/>
    <w:rsid w:val="005A1ED2"/>
    <w:rsid w:val="005A26CD"/>
    <w:rsid w:val="005A275A"/>
    <w:rsid w:val="005A2C05"/>
    <w:rsid w:val="005A2D9F"/>
    <w:rsid w:val="005A3F28"/>
    <w:rsid w:val="005A4429"/>
    <w:rsid w:val="005B108F"/>
    <w:rsid w:val="005B317B"/>
    <w:rsid w:val="005B3269"/>
    <w:rsid w:val="005B3DE7"/>
    <w:rsid w:val="005C2260"/>
    <w:rsid w:val="005C3181"/>
    <w:rsid w:val="005C356B"/>
    <w:rsid w:val="005C37BD"/>
    <w:rsid w:val="005C41D3"/>
    <w:rsid w:val="005C440B"/>
    <w:rsid w:val="005C6527"/>
    <w:rsid w:val="005C6821"/>
    <w:rsid w:val="005C708B"/>
    <w:rsid w:val="005D3EDE"/>
    <w:rsid w:val="005D425D"/>
    <w:rsid w:val="005D53E1"/>
    <w:rsid w:val="005D663E"/>
    <w:rsid w:val="005D67B1"/>
    <w:rsid w:val="005D6B4A"/>
    <w:rsid w:val="005E00D5"/>
    <w:rsid w:val="005E231A"/>
    <w:rsid w:val="005E6461"/>
    <w:rsid w:val="005E7AAB"/>
    <w:rsid w:val="005F0B4D"/>
    <w:rsid w:val="005F3339"/>
    <w:rsid w:val="005F34E7"/>
    <w:rsid w:val="005F3AD1"/>
    <w:rsid w:val="005F4D49"/>
    <w:rsid w:val="005F5081"/>
    <w:rsid w:val="005F5A4D"/>
    <w:rsid w:val="005F7100"/>
    <w:rsid w:val="006017B6"/>
    <w:rsid w:val="00601D09"/>
    <w:rsid w:val="006022F6"/>
    <w:rsid w:val="00602A7E"/>
    <w:rsid w:val="00602B13"/>
    <w:rsid w:val="00602FAA"/>
    <w:rsid w:val="00603205"/>
    <w:rsid w:val="00604532"/>
    <w:rsid w:val="006056F5"/>
    <w:rsid w:val="0060703F"/>
    <w:rsid w:val="00610868"/>
    <w:rsid w:val="00615D90"/>
    <w:rsid w:val="0061765A"/>
    <w:rsid w:val="00620725"/>
    <w:rsid w:val="006208E4"/>
    <w:rsid w:val="00620FD4"/>
    <w:rsid w:val="00622C33"/>
    <w:rsid w:val="00623874"/>
    <w:rsid w:val="0062681C"/>
    <w:rsid w:val="00626A2B"/>
    <w:rsid w:val="00627732"/>
    <w:rsid w:val="00630522"/>
    <w:rsid w:val="00630FCA"/>
    <w:rsid w:val="00631D7D"/>
    <w:rsid w:val="00633DD7"/>
    <w:rsid w:val="00634C2A"/>
    <w:rsid w:val="00635AC9"/>
    <w:rsid w:val="00637103"/>
    <w:rsid w:val="0063758A"/>
    <w:rsid w:val="0064341C"/>
    <w:rsid w:val="00643630"/>
    <w:rsid w:val="00645D05"/>
    <w:rsid w:val="00646056"/>
    <w:rsid w:val="00653E42"/>
    <w:rsid w:val="00654D41"/>
    <w:rsid w:val="00657190"/>
    <w:rsid w:val="0066007D"/>
    <w:rsid w:val="00660714"/>
    <w:rsid w:val="00661488"/>
    <w:rsid w:val="00661BDD"/>
    <w:rsid w:val="0066238F"/>
    <w:rsid w:val="00663713"/>
    <w:rsid w:val="006640F1"/>
    <w:rsid w:val="00665482"/>
    <w:rsid w:val="00666C87"/>
    <w:rsid w:val="00666F27"/>
    <w:rsid w:val="00667461"/>
    <w:rsid w:val="00670839"/>
    <w:rsid w:val="0067135B"/>
    <w:rsid w:val="006722F8"/>
    <w:rsid w:val="006740B2"/>
    <w:rsid w:val="00674928"/>
    <w:rsid w:val="00675609"/>
    <w:rsid w:val="00676976"/>
    <w:rsid w:val="006773AC"/>
    <w:rsid w:val="00690ADF"/>
    <w:rsid w:val="00690B5F"/>
    <w:rsid w:val="00692B1A"/>
    <w:rsid w:val="006A17E9"/>
    <w:rsid w:val="006A2FBD"/>
    <w:rsid w:val="006A38F6"/>
    <w:rsid w:val="006A3FD8"/>
    <w:rsid w:val="006A429E"/>
    <w:rsid w:val="006A5032"/>
    <w:rsid w:val="006A547D"/>
    <w:rsid w:val="006A54AF"/>
    <w:rsid w:val="006A79ED"/>
    <w:rsid w:val="006B02D7"/>
    <w:rsid w:val="006B0613"/>
    <w:rsid w:val="006B288D"/>
    <w:rsid w:val="006B3ACC"/>
    <w:rsid w:val="006B6329"/>
    <w:rsid w:val="006B7725"/>
    <w:rsid w:val="006C0DC3"/>
    <w:rsid w:val="006C1139"/>
    <w:rsid w:val="006C11FC"/>
    <w:rsid w:val="006C2A6A"/>
    <w:rsid w:val="006C362C"/>
    <w:rsid w:val="006C3A19"/>
    <w:rsid w:val="006C4E0E"/>
    <w:rsid w:val="006C6646"/>
    <w:rsid w:val="006C7F2B"/>
    <w:rsid w:val="006D2A00"/>
    <w:rsid w:val="006D456D"/>
    <w:rsid w:val="006D5509"/>
    <w:rsid w:val="006D6D93"/>
    <w:rsid w:val="006D74B0"/>
    <w:rsid w:val="006E0FF3"/>
    <w:rsid w:val="006E3F2B"/>
    <w:rsid w:val="006E3FC9"/>
    <w:rsid w:val="006E4AA6"/>
    <w:rsid w:val="006E71FA"/>
    <w:rsid w:val="006F0651"/>
    <w:rsid w:val="006F2C01"/>
    <w:rsid w:val="006F3553"/>
    <w:rsid w:val="006F3604"/>
    <w:rsid w:val="006F5564"/>
    <w:rsid w:val="006F6F11"/>
    <w:rsid w:val="006F7A6C"/>
    <w:rsid w:val="006F7C0A"/>
    <w:rsid w:val="00702404"/>
    <w:rsid w:val="00704F96"/>
    <w:rsid w:val="00705B8D"/>
    <w:rsid w:val="007061FE"/>
    <w:rsid w:val="00706FF9"/>
    <w:rsid w:val="00710DCD"/>
    <w:rsid w:val="00712A8A"/>
    <w:rsid w:val="007143A4"/>
    <w:rsid w:val="0071608B"/>
    <w:rsid w:val="007174B4"/>
    <w:rsid w:val="00721459"/>
    <w:rsid w:val="007219D7"/>
    <w:rsid w:val="00723DAA"/>
    <w:rsid w:val="007241A3"/>
    <w:rsid w:val="007246FC"/>
    <w:rsid w:val="00725B55"/>
    <w:rsid w:val="00730E16"/>
    <w:rsid w:val="00731759"/>
    <w:rsid w:val="00734D80"/>
    <w:rsid w:val="00735D08"/>
    <w:rsid w:val="007371FE"/>
    <w:rsid w:val="00737575"/>
    <w:rsid w:val="00741D2B"/>
    <w:rsid w:val="00746928"/>
    <w:rsid w:val="007476A4"/>
    <w:rsid w:val="00752E85"/>
    <w:rsid w:val="00752F79"/>
    <w:rsid w:val="007549B3"/>
    <w:rsid w:val="007565A5"/>
    <w:rsid w:val="0075661D"/>
    <w:rsid w:val="0075693D"/>
    <w:rsid w:val="007579C9"/>
    <w:rsid w:val="00757F41"/>
    <w:rsid w:val="00760C0E"/>
    <w:rsid w:val="0076220C"/>
    <w:rsid w:val="00762D0F"/>
    <w:rsid w:val="00765081"/>
    <w:rsid w:val="00765365"/>
    <w:rsid w:val="0076649D"/>
    <w:rsid w:val="00766F8F"/>
    <w:rsid w:val="00766FDA"/>
    <w:rsid w:val="00774FB7"/>
    <w:rsid w:val="00774FF6"/>
    <w:rsid w:val="0077628C"/>
    <w:rsid w:val="00785159"/>
    <w:rsid w:val="0078622D"/>
    <w:rsid w:val="0078792F"/>
    <w:rsid w:val="00787AB2"/>
    <w:rsid w:val="007910D3"/>
    <w:rsid w:val="00796624"/>
    <w:rsid w:val="00796FBF"/>
    <w:rsid w:val="00797B40"/>
    <w:rsid w:val="00797C94"/>
    <w:rsid w:val="007A193A"/>
    <w:rsid w:val="007A21DA"/>
    <w:rsid w:val="007A289F"/>
    <w:rsid w:val="007A304D"/>
    <w:rsid w:val="007A5969"/>
    <w:rsid w:val="007B0828"/>
    <w:rsid w:val="007B13D8"/>
    <w:rsid w:val="007B30B7"/>
    <w:rsid w:val="007B4895"/>
    <w:rsid w:val="007B5ACD"/>
    <w:rsid w:val="007C09D0"/>
    <w:rsid w:val="007C14F7"/>
    <w:rsid w:val="007C2B6E"/>
    <w:rsid w:val="007C3631"/>
    <w:rsid w:val="007C5A64"/>
    <w:rsid w:val="007C6C9C"/>
    <w:rsid w:val="007C78AF"/>
    <w:rsid w:val="007D05B6"/>
    <w:rsid w:val="007D0A6F"/>
    <w:rsid w:val="007D0ECC"/>
    <w:rsid w:val="007D1776"/>
    <w:rsid w:val="007D2123"/>
    <w:rsid w:val="007D27DB"/>
    <w:rsid w:val="007D33B6"/>
    <w:rsid w:val="007D404C"/>
    <w:rsid w:val="007D5060"/>
    <w:rsid w:val="007D5B5D"/>
    <w:rsid w:val="007E0CCA"/>
    <w:rsid w:val="007E169A"/>
    <w:rsid w:val="007E25EF"/>
    <w:rsid w:val="007E509B"/>
    <w:rsid w:val="007E64CF"/>
    <w:rsid w:val="007E670B"/>
    <w:rsid w:val="007E70A5"/>
    <w:rsid w:val="007E75AC"/>
    <w:rsid w:val="007F038C"/>
    <w:rsid w:val="007F0626"/>
    <w:rsid w:val="007F0774"/>
    <w:rsid w:val="007F0F12"/>
    <w:rsid w:val="007F1E85"/>
    <w:rsid w:val="007F3EE6"/>
    <w:rsid w:val="007F4978"/>
    <w:rsid w:val="007F5682"/>
    <w:rsid w:val="00800BD4"/>
    <w:rsid w:val="00800DBA"/>
    <w:rsid w:val="00801AEA"/>
    <w:rsid w:val="00801E57"/>
    <w:rsid w:val="0080358A"/>
    <w:rsid w:val="00806425"/>
    <w:rsid w:val="00811166"/>
    <w:rsid w:val="00811A61"/>
    <w:rsid w:val="008134BC"/>
    <w:rsid w:val="00816ABF"/>
    <w:rsid w:val="00817058"/>
    <w:rsid w:val="00821743"/>
    <w:rsid w:val="00825AB2"/>
    <w:rsid w:val="00825E02"/>
    <w:rsid w:val="0083126F"/>
    <w:rsid w:val="008317F6"/>
    <w:rsid w:val="00832405"/>
    <w:rsid w:val="00832F50"/>
    <w:rsid w:val="008337DC"/>
    <w:rsid w:val="008351F9"/>
    <w:rsid w:val="00835751"/>
    <w:rsid w:val="00836565"/>
    <w:rsid w:val="00836698"/>
    <w:rsid w:val="008370A1"/>
    <w:rsid w:val="0083798C"/>
    <w:rsid w:val="008423D9"/>
    <w:rsid w:val="00842E2C"/>
    <w:rsid w:val="00847451"/>
    <w:rsid w:val="008475D2"/>
    <w:rsid w:val="00847CB6"/>
    <w:rsid w:val="0085065C"/>
    <w:rsid w:val="0085362F"/>
    <w:rsid w:val="00854251"/>
    <w:rsid w:val="00854E6C"/>
    <w:rsid w:val="00862273"/>
    <w:rsid w:val="00865703"/>
    <w:rsid w:val="00865D38"/>
    <w:rsid w:val="0087005B"/>
    <w:rsid w:val="00870BA6"/>
    <w:rsid w:val="00872135"/>
    <w:rsid w:val="00872A78"/>
    <w:rsid w:val="00873ADA"/>
    <w:rsid w:val="0087470C"/>
    <w:rsid w:val="008765C1"/>
    <w:rsid w:val="00876A0C"/>
    <w:rsid w:val="0088083B"/>
    <w:rsid w:val="008813F3"/>
    <w:rsid w:val="008839DB"/>
    <w:rsid w:val="008875F9"/>
    <w:rsid w:val="00890801"/>
    <w:rsid w:val="008963B4"/>
    <w:rsid w:val="00896E6F"/>
    <w:rsid w:val="00897BDB"/>
    <w:rsid w:val="008A061C"/>
    <w:rsid w:val="008A23CC"/>
    <w:rsid w:val="008A2E95"/>
    <w:rsid w:val="008A7F6E"/>
    <w:rsid w:val="008B13BB"/>
    <w:rsid w:val="008B13E3"/>
    <w:rsid w:val="008B39AA"/>
    <w:rsid w:val="008B57DF"/>
    <w:rsid w:val="008B634A"/>
    <w:rsid w:val="008B72CC"/>
    <w:rsid w:val="008B72D6"/>
    <w:rsid w:val="008B746E"/>
    <w:rsid w:val="008C1089"/>
    <w:rsid w:val="008C18CE"/>
    <w:rsid w:val="008C5325"/>
    <w:rsid w:val="008C655A"/>
    <w:rsid w:val="008D32A8"/>
    <w:rsid w:val="008D36F2"/>
    <w:rsid w:val="008D3C01"/>
    <w:rsid w:val="008D44CF"/>
    <w:rsid w:val="008D5F1B"/>
    <w:rsid w:val="008D60F6"/>
    <w:rsid w:val="008D712C"/>
    <w:rsid w:val="008D7E48"/>
    <w:rsid w:val="008E0DF3"/>
    <w:rsid w:val="008E1171"/>
    <w:rsid w:val="008E17A2"/>
    <w:rsid w:val="008E4FC4"/>
    <w:rsid w:val="008F3B7F"/>
    <w:rsid w:val="008F5169"/>
    <w:rsid w:val="00900FCA"/>
    <w:rsid w:val="00901B72"/>
    <w:rsid w:val="009026D2"/>
    <w:rsid w:val="00904315"/>
    <w:rsid w:val="009052D1"/>
    <w:rsid w:val="0091105C"/>
    <w:rsid w:val="00912873"/>
    <w:rsid w:val="00913844"/>
    <w:rsid w:val="009155E3"/>
    <w:rsid w:val="009218E8"/>
    <w:rsid w:val="009228F2"/>
    <w:rsid w:val="00923955"/>
    <w:rsid w:val="0092454D"/>
    <w:rsid w:val="009269B4"/>
    <w:rsid w:val="009346AC"/>
    <w:rsid w:val="00941602"/>
    <w:rsid w:val="009441D8"/>
    <w:rsid w:val="0094524E"/>
    <w:rsid w:val="0094681D"/>
    <w:rsid w:val="00947A4F"/>
    <w:rsid w:val="00947D4A"/>
    <w:rsid w:val="00956193"/>
    <w:rsid w:val="00957E73"/>
    <w:rsid w:val="00960A29"/>
    <w:rsid w:val="009617C1"/>
    <w:rsid w:val="00962E92"/>
    <w:rsid w:val="00963B89"/>
    <w:rsid w:val="009648D4"/>
    <w:rsid w:val="00965BB5"/>
    <w:rsid w:val="00966C48"/>
    <w:rsid w:val="0097078D"/>
    <w:rsid w:val="00971CF8"/>
    <w:rsid w:val="00975D14"/>
    <w:rsid w:val="00976FCF"/>
    <w:rsid w:val="00981D96"/>
    <w:rsid w:val="0098200F"/>
    <w:rsid w:val="0098239C"/>
    <w:rsid w:val="00983AFF"/>
    <w:rsid w:val="00984FB0"/>
    <w:rsid w:val="00985B0E"/>
    <w:rsid w:val="0099128C"/>
    <w:rsid w:val="0099190F"/>
    <w:rsid w:val="00992576"/>
    <w:rsid w:val="00994AE4"/>
    <w:rsid w:val="00995131"/>
    <w:rsid w:val="00996CC0"/>
    <w:rsid w:val="009970A7"/>
    <w:rsid w:val="009A1CDD"/>
    <w:rsid w:val="009A5E22"/>
    <w:rsid w:val="009A6BA6"/>
    <w:rsid w:val="009A7757"/>
    <w:rsid w:val="009A7D62"/>
    <w:rsid w:val="009B13BF"/>
    <w:rsid w:val="009B1825"/>
    <w:rsid w:val="009B1E38"/>
    <w:rsid w:val="009B23CC"/>
    <w:rsid w:val="009B346A"/>
    <w:rsid w:val="009B3FFC"/>
    <w:rsid w:val="009B54D2"/>
    <w:rsid w:val="009B6015"/>
    <w:rsid w:val="009B7F42"/>
    <w:rsid w:val="009C0408"/>
    <w:rsid w:val="009C155E"/>
    <w:rsid w:val="009C2BBC"/>
    <w:rsid w:val="009C2E89"/>
    <w:rsid w:val="009C35C5"/>
    <w:rsid w:val="009C4547"/>
    <w:rsid w:val="009C7DA0"/>
    <w:rsid w:val="009D07E8"/>
    <w:rsid w:val="009D2134"/>
    <w:rsid w:val="009D31AC"/>
    <w:rsid w:val="009D3BA4"/>
    <w:rsid w:val="009D57C0"/>
    <w:rsid w:val="009E1B39"/>
    <w:rsid w:val="009E23AC"/>
    <w:rsid w:val="009E4E4A"/>
    <w:rsid w:val="009E623D"/>
    <w:rsid w:val="009E6E1E"/>
    <w:rsid w:val="009F0828"/>
    <w:rsid w:val="009F112A"/>
    <w:rsid w:val="009F49AF"/>
    <w:rsid w:val="009F4CB5"/>
    <w:rsid w:val="009F4D10"/>
    <w:rsid w:val="009F4E2A"/>
    <w:rsid w:val="009F5084"/>
    <w:rsid w:val="009F5670"/>
    <w:rsid w:val="009F7671"/>
    <w:rsid w:val="009F76D2"/>
    <w:rsid w:val="00A0027C"/>
    <w:rsid w:val="00A00AE3"/>
    <w:rsid w:val="00A04557"/>
    <w:rsid w:val="00A04AEE"/>
    <w:rsid w:val="00A06589"/>
    <w:rsid w:val="00A10BC9"/>
    <w:rsid w:val="00A117EB"/>
    <w:rsid w:val="00A140FF"/>
    <w:rsid w:val="00A16B1C"/>
    <w:rsid w:val="00A207E0"/>
    <w:rsid w:val="00A222AF"/>
    <w:rsid w:val="00A2358A"/>
    <w:rsid w:val="00A30FC4"/>
    <w:rsid w:val="00A34E7D"/>
    <w:rsid w:val="00A371BE"/>
    <w:rsid w:val="00A4251F"/>
    <w:rsid w:val="00A42AD9"/>
    <w:rsid w:val="00A43F21"/>
    <w:rsid w:val="00A44C50"/>
    <w:rsid w:val="00A47349"/>
    <w:rsid w:val="00A47670"/>
    <w:rsid w:val="00A4786E"/>
    <w:rsid w:val="00A50BF9"/>
    <w:rsid w:val="00A50D18"/>
    <w:rsid w:val="00A51454"/>
    <w:rsid w:val="00A5187D"/>
    <w:rsid w:val="00A530B0"/>
    <w:rsid w:val="00A56330"/>
    <w:rsid w:val="00A60BA6"/>
    <w:rsid w:val="00A631B2"/>
    <w:rsid w:val="00A65456"/>
    <w:rsid w:val="00A66BC9"/>
    <w:rsid w:val="00A66F6F"/>
    <w:rsid w:val="00A72637"/>
    <w:rsid w:val="00A7308B"/>
    <w:rsid w:val="00A735AE"/>
    <w:rsid w:val="00A757AC"/>
    <w:rsid w:val="00A76595"/>
    <w:rsid w:val="00A76B51"/>
    <w:rsid w:val="00A773EC"/>
    <w:rsid w:val="00A80C18"/>
    <w:rsid w:val="00A80D2B"/>
    <w:rsid w:val="00A8187F"/>
    <w:rsid w:val="00A833B4"/>
    <w:rsid w:val="00A835A9"/>
    <w:rsid w:val="00A83DAD"/>
    <w:rsid w:val="00A90DE9"/>
    <w:rsid w:val="00A911D7"/>
    <w:rsid w:val="00A917E5"/>
    <w:rsid w:val="00A918E3"/>
    <w:rsid w:val="00A92CBE"/>
    <w:rsid w:val="00A93BFA"/>
    <w:rsid w:val="00A96E67"/>
    <w:rsid w:val="00A97B16"/>
    <w:rsid w:val="00AA2EA2"/>
    <w:rsid w:val="00AA35F6"/>
    <w:rsid w:val="00AA4CF4"/>
    <w:rsid w:val="00AA5262"/>
    <w:rsid w:val="00AA7012"/>
    <w:rsid w:val="00AA71C4"/>
    <w:rsid w:val="00AB04D8"/>
    <w:rsid w:val="00AB10AC"/>
    <w:rsid w:val="00AB1336"/>
    <w:rsid w:val="00AB3252"/>
    <w:rsid w:val="00AB3E99"/>
    <w:rsid w:val="00AB77FD"/>
    <w:rsid w:val="00AC0C44"/>
    <w:rsid w:val="00AC2C82"/>
    <w:rsid w:val="00AC429F"/>
    <w:rsid w:val="00AC5374"/>
    <w:rsid w:val="00AC68C1"/>
    <w:rsid w:val="00AD2090"/>
    <w:rsid w:val="00AD4AB8"/>
    <w:rsid w:val="00AD510F"/>
    <w:rsid w:val="00AD5953"/>
    <w:rsid w:val="00AD72B7"/>
    <w:rsid w:val="00AE0BFE"/>
    <w:rsid w:val="00AE13B4"/>
    <w:rsid w:val="00AE3E9F"/>
    <w:rsid w:val="00AE5663"/>
    <w:rsid w:val="00AF6DE3"/>
    <w:rsid w:val="00AF7875"/>
    <w:rsid w:val="00B001B5"/>
    <w:rsid w:val="00B015E9"/>
    <w:rsid w:val="00B02FB9"/>
    <w:rsid w:val="00B04B48"/>
    <w:rsid w:val="00B0582C"/>
    <w:rsid w:val="00B05E4E"/>
    <w:rsid w:val="00B0662A"/>
    <w:rsid w:val="00B066B6"/>
    <w:rsid w:val="00B10E3F"/>
    <w:rsid w:val="00B11263"/>
    <w:rsid w:val="00B112C9"/>
    <w:rsid w:val="00B115AC"/>
    <w:rsid w:val="00B1180B"/>
    <w:rsid w:val="00B20A41"/>
    <w:rsid w:val="00B20C2E"/>
    <w:rsid w:val="00B237D5"/>
    <w:rsid w:val="00B2625A"/>
    <w:rsid w:val="00B2643C"/>
    <w:rsid w:val="00B2669A"/>
    <w:rsid w:val="00B276D2"/>
    <w:rsid w:val="00B2779A"/>
    <w:rsid w:val="00B309CE"/>
    <w:rsid w:val="00B34065"/>
    <w:rsid w:val="00B34163"/>
    <w:rsid w:val="00B34932"/>
    <w:rsid w:val="00B35893"/>
    <w:rsid w:val="00B35A42"/>
    <w:rsid w:val="00B3612F"/>
    <w:rsid w:val="00B363C8"/>
    <w:rsid w:val="00B36A1A"/>
    <w:rsid w:val="00B36B9E"/>
    <w:rsid w:val="00B374A9"/>
    <w:rsid w:val="00B40BE8"/>
    <w:rsid w:val="00B40FB4"/>
    <w:rsid w:val="00B4117D"/>
    <w:rsid w:val="00B41683"/>
    <w:rsid w:val="00B4382F"/>
    <w:rsid w:val="00B44631"/>
    <w:rsid w:val="00B44926"/>
    <w:rsid w:val="00B45A66"/>
    <w:rsid w:val="00B56E85"/>
    <w:rsid w:val="00B57A27"/>
    <w:rsid w:val="00B57E3D"/>
    <w:rsid w:val="00B60FD5"/>
    <w:rsid w:val="00B612CF"/>
    <w:rsid w:val="00B63BCC"/>
    <w:rsid w:val="00B66841"/>
    <w:rsid w:val="00B6707C"/>
    <w:rsid w:val="00B714E2"/>
    <w:rsid w:val="00B71BA5"/>
    <w:rsid w:val="00B728FD"/>
    <w:rsid w:val="00B73AA2"/>
    <w:rsid w:val="00B743BC"/>
    <w:rsid w:val="00B74F13"/>
    <w:rsid w:val="00B75EB8"/>
    <w:rsid w:val="00B76177"/>
    <w:rsid w:val="00B76FB3"/>
    <w:rsid w:val="00B80C2B"/>
    <w:rsid w:val="00B82081"/>
    <w:rsid w:val="00B856FF"/>
    <w:rsid w:val="00B870AD"/>
    <w:rsid w:val="00B92AC1"/>
    <w:rsid w:val="00B9324E"/>
    <w:rsid w:val="00B967FE"/>
    <w:rsid w:val="00B9733E"/>
    <w:rsid w:val="00B97B7B"/>
    <w:rsid w:val="00BA1C29"/>
    <w:rsid w:val="00BA1CEE"/>
    <w:rsid w:val="00BA3009"/>
    <w:rsid w:val="00BA5DA2"/>
    <w:rsid w:val="00BA70E3"/>
    <w:rsid w:val="00BB03EB"/>
    <w:rsid w:val="00BB27EC"/>
    <w:rsid w:val="00BB2CA5"/>
    <w:rsid w:val="00BB4405"/>
    <w:rsid w:val="00BB4A02"/>
    <w:rsid w:val="00BB557A"/>
    <w:rsid w:val="00BB5B0A"/>
    <w:rsid w:val="00BC1562"/>
    <w:rsid w:val="00BC16E6"/>
    <w:rsid w:val="00BC234A"/>
    <w:rsid w:val="00BC2D78"/>
    <w:rsid w:val="00BC3546"/>
    <w:rsid w:val="00BC3F7B"/>
    <w:rsid w:val="00BC6184"/>
    <w:rsid w:val="00BC675E"/>
    <w:rsid w:val="00BC75CE"/>
    <w:rsid w:val="00BD0977"/>
    <w:rsid w:val="00BD5AF1"/>
    <w:rsid w:val="00BD726F"/>
    <w:rsid w:val="00BD7376"/>
    <w:rsid w:val="00BD788E"/>
    <w:rsid w:val="00BE0BAC"/>
    <w:rsid w:val="00BE0FD3"/>
    <w:rsid w:val="00BE127B"/>
    <w:rsid w:val="00BE5303"/>
    <w:rsid w:val="00BE6279"/>
    <w:rsid w:val="00BE6CAF"/>
    <w:rsid w:val="00BE6FFE"/>
    <w:rsid w:val="00BE7961"/>
    <w:rsid w:val="00BF0570"/>
    <w:rsid w:val="00BF159D"/>
    <w:rsid w:val="00BF26D7"/>
    <w:rsid w:val="00BF3122"/>
    <w:rsid w:val="00BF33F4"/>
    <w:rsid w:val="00BF3594"/>
    <w:rsid w:val="00BF6219"/>
    <w:rsid w:val="00C00886"/>
    <w:rsid w:val="00C01498"/>
    <w:rsid w:val="00C0184A"/>
    <w:rsid w:val="00C051C1"/>
    <w:rsid w:val="00C05474"/>
    <w:rsid w:val="00C0622B"/>
    <w:rsid w:val="00C07161"/>
    <w:rsid w:val="00C07426"/>
    <w:rsid w:val="00C10F7F"/>
    <w:rsid w:val="00C11DB8"/>
    <w:rsid w:val="00C12BB2"/>
    <w:rsid w:val="00C15774"/>
    <w:rsid w:val="00C1769F"/>
    <w:rsid w:val="00C176EA"/>
    <w:rsid w:val="00C178AB"/>
    <w:rsid w:val="00C211BE"/>
    <w:rsid w:val="00C214EA"/>
    <w:rsid w:val="00C219AC"/>
    <w:rsid w:val="00C219D1"/>
    <w:rsid w:val="00C23C9D"/>
    <w:rsid w:val="00C26AAD"/>
    <w:rsid w:val="00C278F2"/>
    <w:rsid w:val="00C27EAF"/>
    <w:rsid w:val="00C31873"/>
    <w:rsid w:val="00C31883"/>
    <w:rsid w:val="00C327E8"/>
    <w:rsid w:val="00C35880"/>
    <w:rsid w:val="00C35F12"/>
    <w:rsid w:val="00C37314"/>
    <w:rsid w:val="00C378A1"/>
    <w:rsid w:val="00C37911"/>
    <w:rsid w:val="00C40693"/>
    <w:rsid w:val="00C42E12"/>
    <w:rsid w:val="00C44200"/>
    <w:rsid w:val="00C45E33"/>
    <w:rsid w:val="00C45F94"/>
    <w:rsid w:val="00C466E4"/>
    <w:rsid w:val="00C4718B"/>
    <w:rsid w:val="00C47F61"/>
    <w:rsid w:val="00C51C2C"/>
    <w:rsid w:val="00C52697"/>
    <w:rsid w:val="00C52CE8"/>
    <w:rsid w:val="00C531E2"/>
    <w:rsid w:val="00C54A72"/>
    <w:rsid w:val="00C5727E"/>
    <w:rsid w:val="00C57B72"/>
    <w:rsid w:val="00C61B47"/>
    <w:rsid w:val="00C61E90"/>
    <w:rsid w:val="00C62915"/>
    <w:rsid w:val="00C62AEC"/>
    <w:rsid w:val="00C63E85"/>
    <w:rsid w:val="00C63FAF"/>
    <w:rsid w:val="00C66C22"/>
    <w:rsid w:val="00C7169E"/>
    <w:rsid w:val="00C724D2"/>
    <w:rsid w:val="00C7278A"/>
    <w:rsid w:val="00C72F02"/>
    <w:rsid w:val="00C75B70"/>
    <w:rsid w:val="00C75E1C"/>
    <w:rsid w:val="00C77043"/>
    <w:rsid w:val="00C77732"/>
    <w:rsid w:val="00C82DDE"/>
    <w:rsid w:val="00C8315F"/>
    <w:rsid w:val="00C861E7"/>
    <w:rsid w:val="00C8629F"/>
    <w:rsid w:val="00C870B8"/>
    <w:rsid w:val="00C87271"/>
    <w:rsid w:val="00C8745D"/>
    <w:rsid w:val="00C90C0F"/>
    <w:rsid w:val="00C953CA"/>
    <w:rsid w:val="00CA04EF"/>
    <w:rsid w:val="00CA1490"/>
    <w:rsid w:val="00CA14DF"/>
    <w:rsid w:val="00CA4085"/>
    <w:rsid w:val="00CA4543"/>
    <w:rsid w:val="00CA50C3"/>
    <w:rsid w:val="00CA6772"/>
    <w:rsid w:val="00CA68F7"/>
    <w:rsid w:val="00CB0162"/>
    <w:rsid w:val="00CB046C"/>
    <w:rsid w:val="00CB1B5B"/>
    <w:rsid w:val="00CB4C42"/>
    <w:rsid w:val="00CB4F3D"/>
    <w:rsid w:val="00CB7E6E"/>
    <w:rsid w:val="00CC5855"/>
    <w:rsid w:val="00CC7546"/>
    <w:rsid w:val="00CC7B4E"/>
    <w:rsid w:val="00CD0A80"/>
    <w:rsid w:val="00CD2D82"/>
    <w:rsid w:val="00CD34F6"/>
    <w:rsid w:val="00CD37EA"/>
    <w:rsid w:val="00CD6D0F"/>
    <w:rsid w:val="00CD7551"/>
    <w:rsid w:val="00CD78A4"/>
    <w:rsid w:val="00CE0F9F"/>
    <w:rsid w:val="00CE2A54"/>
    <w:rsid w:val="00CE5454"/>
    <w:rsid w:val="00CF1E3B"/>
    <w:rsid w:val="00CF3EC2"/>
    <w:rsid w:val="00CF4E19"/>
    <w:rsid w:val="00CF516C"/>
    <w:rsid w:val="00CF606C"/>
    <w:rsid w:val="00CF6AFC"/>
    <w:rsid w:val="00CF6DBB"/>
    <w:rsid w:val="00CF75BA"/>
    <w:rsid w:val="00CF76EE"/>
    <w:rsid w:val="00CF7D00"/>
    <w:rsid w:val="00D03278"/>
    <w:rsid w:val="00D0354D"/>
    <w:rsid w:val="00D0363D"/>
    <w:rsid w:val="00D03DDB"/>
    <w:rsid w:val="00D071AA"/>
    <w:rsid w:val="00D10565"/>
    <w:rsid w:val="00D12AFC"/>
    <w:rsid w:val="00D12B2F"/>
    <w:rsid w:val="00D13F3D"/>
    <w:rsid w:val="00D142F0"/>
    <w:rsid w:val="00D16934"/>
    <w:rsid w:val="00D22F2E"/>
    <w:rsid w:val="00D24263"/>
    <w:rsid w:val="00D25F6C"/>
    <w:rsid w:val="00D26173"/>
    <w:rsid w:val="00D26EF1"/>
    <w:rsid w:val="00D307C9"/>
    <w:rsid w:val="00D30991"/>
    <w:rsid w:val="00D32F5E"/>
    <w:rsid w:val="00D345F9"/>
    <w:rsid w:val="00D37F8D"/>
    <w:rsid w:val="00D400D9"/>
    <w:rsid w:val="00D40610"/>
    <w:rsid w:val="00D40F71"/>
    <w:rsid w:val="00D40FA2"/>
    <w:rsid w:val="00D41463"/>
    <w:rsid w:val="00D4180C"/>
    <w:rsid w:val="00D418C2"/>
    <w:rsid w:val="00D41DA6"/>
    <w:rsid w:val="00D42FC1"/>
    <w:rsid w:val="00D44A32"/>
    <w:rsid w:val="00D45A56"/>
    <w:rsid w:val="00D45DF0"/>
    <w:rsid w:val="00D50715"/>
    <w:rsid w:val="00D50A9B"/>
    <w:rsid w:val="00D53221"/>
    <w:rsid w:val="00D545FF"/>
    <w:rsid w:val="00D54B16"/>
    <w:rsid w:val="00D553F8"/>
    <w:rsid w:val="00D560F6"/>
    <w:rsid w:val="00D60F25"/>
    <w:rsid w:val="00D62CBE"/>
    <w:rsid w:val="00D6312A"/>
    <w:rsid w:val="00D63574"/>
    <w:rsid w:val="00D6795B"/>
    <w:rsid w:val="00D71535"/>
    <w:rsid w:val="00D7284E"/>
    <w:rsid w:val="00D73872"/>
    <w:rsid w:val="00D75AAD"/>
    <w:rsid w:val="00D763B4"/>
    <w:rsid w:val="00D80547"/>
    <w:rsid w:val="00D80A07"/>
    <w:rsid w:val="00D81A77"/>
    <w:rsid w:val="00D81C54"/>
    <w:rsid w:val="00D831B3"/>
    <w:rsid w:val="00D84320"/>
    <w:rsid w:val="00D849D2"/>
    <w:rsid w:val="00D8519C"/>
    <w:rsid w:val="00D87AD1"/>
    <w:rsid w:val="00D940E9"/>
    <w:rsid w:val="00D948E7"/>
    <w:rsid w:val="00D96DB9"/>
    <w:rsid w:val="00D975C6"/>
    <w:rsid w:val="00DA25D8"/>
    <w:rsid w:val="00DA2ACF"/>
    <w:rsid w:val="00DA5792"/>
    <w:rsid w:val="00DA5A3F"/>
    <w:rsid w:val="00DA5EB1"/>
    <w:rsid w:val="00DA7A36"/>
    <w:rsid w:val="00DB095C"/>
    <w:rsid w:val="00DB0A50"/>
    <w:rsid w:val="00DB1715"/>
    <w:rsid w:val="00DB23C6"/>
    <w:rsid w:val="00DB36C0"/>
    <w:rsid w:val="00DB418E"/>
    <w:rsid w:val="00DB590C"/>
    <w:rsid w:val="00DB5D01"/>
    <w:rsid w:val="00DB6353"/>
    <w:rsid w:val="00DC06CD"/>
    <w:rsid w:val="00DC08A6"/>
    <w:rsid w:val="00DC1228"/>
    <w:rsid w:val="00DC2B9E"/>
    <w:rsid w:val="00DC3547"/>
    <w:rsid w:val="00DC4651"/>
    <w:rsid w:val="00DC4D18"/>
    <w:rsid w:val="00DC6FA0"/>
    <w:rsid w:val="00DC7E8A"/>
    <w:rsid w:val="00DD25E3"/>
    <w:rsid w:val="00DD6556"/>
    <w:rsid w:val="00DD6C0B"/>
    <w:rsid w:val="00DE0068"/>
    <w:rsid w:val="00DE1941"/>
    <w:rsid w:val="00DE1AF4"/>
    <w:rsid w:val="00DE2FFF"/>
    <w:rsid w:val="00DE4D65"/>
    <w:rsid w:val="00DE4ECB"/>
    <w:rsid w:val="00DE6DD7"/>
    <w:rsid w:val="00DE7CD3"/>
    <w:rsid w:val="00DF0943"/>
    <w:rsid w:val="00DF1B5B"/>
    <w:rsid w:val="00DF252D"/>
    <w:rsid w:val="00DF3DA5"/>
    <w:rsid w:val="00E00628"/>
    <w:rsid w:val="00E00A7C"/>
    <w:rsid w:val="00E00B86"/>
    <w:rsid w:val="00E031BC"/>
    <w:rsid w:val="00E10FC6"/>
    <w:rsid w:val="00E1141C"/>
    <w:rsid w:val="00E14117"/>
    <w:rsid w:val="00E141B5"/>
    <w:rsid w:val="00E14245"/>
    <w:rsid w:val="00E1482C"/>
    <w:rsid w:val="00E20218"/>
    <w:rsid w:val="00E22AF5"/>
    <w:rsid w:val="00E22B6B"/>
    <w:rsid w:val="00E24E47"/>
    <w:rsid w:val="00E25459"/>
    <w:rsid w:val="00E31391"/>
    <w:rsid w:val="00E31B06"/>
    <w:rsid w:val="00E342E2"/>
    <w:rsid w:val="00E35C99"/>
    <w:rsid w:val="00E36275"/>
    <w:rsid w:val="00E37DAC"/>
    <w:rsid w:val="00E40865"/>
    <w:rsid w:val="00E43D35"/>
    <w:rsid w:val="00E43F55"/>
    <w:rsid w:val="00E458C4"/>
    <w:rsid w:val="00E45A49"/>
    <w:rsid w:val="00E46C80"/>
    <w:rsid w:val="00E470D1"/>
    <w:rsid w:val="00E50B6A"/>
    <w:rsid w:val="00E521D4"/>
    <w:rsid w:val="00E527A4"/>
    <w:rsid w:val="00E535A1"/>
    <w:rsid w:val="00E54EBE"/>
    <w:rsid w:val="00E57D03"/>
    <w:rsid w:val="00E62606"/>
    <w:rsid w:val="00E65769"/>
    <w:rsid w:val="00E6727C"/>
    <w:rsid w:val="00E67BAB"/>
    <w:rsid w:val="00E736BE"/>
    <w:rsid w:val="00E73D30"/>
    <w:rsid w:val="00E746D8"/>
    <w:rsid w:val="00E75189"/>
    <w:rsid w:val="00E758A1"/>
    <w:rsid w:val="00E77FB9"/>
    <w:rsid w:val="00E8065D"/>
    <w:rsid w:val="00E80D16"/>
    <w:rsid w:val="00E83AF6"/>
    <w:rsid w:val="00E85BF7"/>
    <w:rsid w:val="00E85BFE"/>
    <w:rsid w:val="00E85F09"/>
    <w:rsid w:val="00E875E8"/>
    <w:rsid w:val="00E87A99"/>
    <w:rsid w:val="00E9042F"/>
    <w:rsid w:val="00E91803"/>
    <w:rsid w:val="00E937B1"/>
    <w:rsid w:val="00E941D3"/>
    <w:rsid w:val="00E95580"/>
    <w:rsid w:val="00E96970"/>
    <w:rsid w:val="00E96DFB"/>
    <w:rsid w:val="00EA2415"/>
    <w:rsid w:val="00EA26A8"/>
    <w:rsid w:val="00EA2D25"/>
    <w:rsid w:val="00EA472F"/>
    <w:rsid w:val="00EA555B"/>
    <w:rsid w:val="00EA66D0"/>
    <w:rsid w:val="00EA6EE6"/>
    <w:rsid w:val="00EB1332"/>
    <w:rsid w:val="00EB235B"/>
    <w:rsid w:val="00EB2923"/>
    <w:rsid w:val="00EB401C"/>
    <w:rsid w:val="00EB5FCF"/>
    <w:rsid w:val="00EC0F2C"/>
    <w:rsid w:val="00EC0F3E"/>
    <w:rsid w:val="00EC622B"/>
    <w:rsid w:val="00EC6D6E"/>
    <w:rsid w:val="00ED121A"/>
    <w:rsid w:val="00ED30D2"/>
    <w:rsid w:val="00ED64CA"/>
    <w:rsid w:val="00ED78D9"/>
    <w:rsid w:val="00EE255F"/>
    <w:rsid w:val="00EE54F0"/>
    <w:rsid w:val="00EE5915"/>
    <w:rsid w:val="00EE5FC3"/>
    <w:rsid w:val="00EE6585"/>
    <w:rsid w:val="00EE65B8"/>
    <w:rsid w:val="00EF4090"/>
    <w:rsid w:val="00EF4B8D"/>
    <w:rsid w:val="00F005EF"/>
    <w:rsid w:val="00F01302"/>
    <w:rsid w:val="00F03D58"/>
    <w:rsid w:val="00F04D7C"/>
    <w:rsid w:val="00F07559"/>
    <w:rsid w:val="00F07BC2"/>
    <w:rsid w:val="00F11CE3"/>
    <w:rsid w:val="00F12717"/>
    <w:rsid w:val="00F12D79"/>
    <w:rsid w:val="00F13CF2"/>
    <w:rsid w:val="00F16767"/>
    <w:rsid w:val="00F16B80"/>
    <w:rsid w:val="00F22E7A"/>
    <w:rsid w:val="00F252D8"/>
    <w:rsid w:val="00F252EE"/>
    <w:rsid w:val="00F25F34"/>
    <w:rsid w:val="00F27CD7"/>
    <w:rsid w:val="00F27F70"/>
    <w:rsid w:val="00F30ED0"/>
    <w:rsid w:val="00F314AC"/>
    <w:rsid w:val="00F3283A"/>
    <w:rsid w:val="00F362A1"/>
    <w:rsid w:val="00F40C5C"/>
    <w:rsid w:val="00F41608"/>
    <w:rsid w:val="00F45348"/>
    <w:rsid w:val="00F4611F"/>
    <w:rsid w:val="00F47094"/>
    <w:rsid w:val="00F474F7"/>
    <w:rsid w:val="00F505AE"/>
    <w:rsid w:val="00F50F6F"/>
    <w:rsid w:val="00F517DB"/>
    <w:rsid w:val="00F52995"/>
    <w:rsid w:val="00F52FD7"/>
    <w:rsid w:val="00F53FF7"/>
    <w:rsid w:val="00F54346"/>
    <w:rsid w:val="00F54962"/>
    <w:rsid w:val="00F5717B"/>
    <w:rsid w:val="00F61E19"/>
    <w:rsid w:val="00F61FBD"/>
    <w:rsid w:val="00F6279D"/>
    <w:rsid w:val="00F64918"/>
    <w:rsid w:val="00F66E80"/>
    <w:rsid w:val="00F71059"/>
    <w:rsid w:val="00F71330"/>
    <w:rsid w:val="00F71D9A"/>
    <w:rsid w:val="00F72CF5"/>
    <w:rsid w:val="00F733AB"/>
    <w:rsid w:val="00F76781"/>
    <w:rsid w:val="00F80FFB"/>
    <w:rsid w:val="00F8174C"/>
    <w:rsid w:val="00F8220E"/>
    <w:rsid w:val="00F84797"/>
    <w:rsid w:val="00F901EB"/>
    <w:rsid w:val="00F90DD5"/>
    <w:rsid w:val="00F93DBF"/>
    <w:rsid w:val="00F944EC"/>
    <w:rsid w:val="00F94797"/>
    <w:rsid w:val="00F9485C"/>
    <w:rsid w:val="00F9560E"/>
    <w:rsid w:val="00F964A3"/>
    <w:rsid w:val="00F97583"/>
    <w:rsid w:val="00F978F2"/>
    <w:rsid w:val="00FA014C"/>
    <w:rsid w:val="00FA37CF"/>
    <w:rsid w:val="00FA4D5C"/>
    <w:rsid w:val="00FA4EF0"/>
    <w:rsid w:val="00FA53A9"/>
    <w:rsid w:val="00FB19CB"/>
    <w:rsid w:val="00FB1EA6"/>
    <w:rsid w:val="00FB4B23"/>
    <w:rsid w:val="00FB6892"/>
    <w:rsid w:val="00FB7B4E"/>
    <w:rsid w:val="00FC1669"/>
    <w:rsid w:val="00FC17E7"/>
    <w:rsid w:val="00FC2242"/>
    <w:rsid w:val="00FC24C1"/>
    <w:rsid w:val="00FC5515"/>
    <w:rsid w:val="00FC677E"/>
    <w:rsid w:val="00FC784C"/>
    <w:rsid w:val="00FD2423"/>
    <w:rsid w:val="00FD4F0F"/>
    <w:rsid w:val="00FE0837"/>
    <w:rsid w:val="00FE25A1"/>
    <w:rsid w:val="00FE2DD1"/>
    <w:rsid w:val="00FE5643"/>
    <w:rsid w:val="00FF0616"/>
    <w:rsid w:val="00FF27CE"/>
    <w:rsid w:val="00FF3166"/>
    <w:rsid w:val="00FF4603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1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57"/>
    <w:rPr>
      <w:rFonts w:eastAsiaTheme="minorEastAsia"/>
      <w:lang w:eastAsia="es-MX"/>
    </w:rPr>
  </w:style>
  <w:style w:type="paragraph" w:styleId="Ttulo1">
    <w:name w:val="heading 1"/>
    <w:basedOn w:val="Normal"/>
    <w:link w:val="Ttulo1Car"/>
    <w:uiPriority w:val="9"/>
    <w:qFormat/>
    <w:rsid w:val="00030A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link w:val="Ttulo3Car"/>
    <w:uiPriority w:val="9"/>
    <w:qFormat/>
    <w:rsid w:val="00030A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link w:val="Ttulo4Car"/>
    <w:uiPriority w:val="9"/>
    <w:qFormat/>
    <w:rsid w:val="00030A6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3188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0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014E"/>
    <w:rPr>
      <w:rFonts w:ascii="Tahoma" w:eastAsiaTheme="minorEastAsia" w:hAnsi="Tahoma" w:cs="Tahoma"/>
      <w:sz w:val="16"/>
      <w:szCs w:val="16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030A62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030A62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customStyle="1" w:styleId="Ttulo4Car">
    <w:name w:val="Título 4 Car"/>
    <w:basedOn w:val="Fuentedeprrafopredeter"/>
    <w:link w:val="Ttulo4"/>
    <w:uiPriority w:val="9"/>
    <w:rsid w:val="00030A62"/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Prrafodelista">
    <w:name w:val="List Paragraph"/>
    <w:basedOn w:val="Normal"/>
    <w:uiPriority w:val="34"/>
    <w:qFormat/>
    <w:rsid w:val="00030A62"/>
    <w:pPr>
      <w:spacing w:line="360" w:lineRule="auto"/>
      <w:ind w:left="720"/>
      <w:contextualSpacing/>
      <w:jc w:val="both"/>
    </w:pPr>
    <w:rPr>
      <w:rFonts w:eastAsiaTheme="minorHAnsi"/>
      <w:lang w:eastAsia="en-US"/>
    </w:rPr>
  </w:style>
  <w:style w:type="paragraph" w:styleId="Sinespaciado">
    <w:name w:val="No Spacing"/>
    <w:uiPriority w:val="1"/>
    <w:qFormat/>
    <w:rsid w:val="00030A62"/>
    <w:pPr>
      <w:spacing w:after="0" w:line="240" w:lineRule="auto"/>
      <w:jc w:val="both"/>
    </w:pPr>
  </w:style>
  <w:style w:type="table" w:styleId="Tablaconcuadrcula">
    <w:name w:val="Table Grid"/>
    <w:basedOn w:val="Tablanormal"/>
    <w:uiPriority w:val="39"/>
    <w:rsid w:val="00030A62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030A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0A62"/>
    <w:pPr>
      <w:spacing w:line="240" w:lineRule="auto"/>
      <w:jc w:val="both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0A6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0A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0A62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030A62"/>
  </w:style>
  <w:style w:type="character" w:styleId="Nmerodelnea">
    <w:name w:val="line number"/>
    <w:basedOn w:val="Fuentedeprrafopredeter"/>
    <w:uiPriority w:val="99"/>
    <w:semiHidden/>
    <w:unhideWhenUsed/>
    <w:rsid w:val="00030A62"/>
  </w:style>
  <w:style w:type="character" w:styleId="Textoennegrita">
    <w:name w:val="Strong"/>
    <w:basedOn w:val="Fuentedeprrafopredeter"/>
    <w:uiPriority w:val="22"/>
    <w:qFormat/>
    <w:rsid w:val="00030A62"/>
    <w:rPr>
      <w:b/>
      <w:bCs/>
    </w:rPr>
  </w:style>
  <w:style w:type="character" w:customStyle="1" w:styleId="ui-ncbitoggler-master-text">
    <w:name w:val="ui-ncbitoggler-master-text"/>
    <w:basedOn w:val="Fuentedeprrafopredeter"/>
    <w:rsid w:val="00030A62"/>
  </w:style>
  <w:style w:type="paragraph" w:styleId="NormalWeb">
    <w:name w:val="Normal (Web)"/>
    <w:basedOn w:val="Normal"/>
    <w:uiPriority w:val="99"/>
    <w:unhideWhenUsed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Fuentedeprrafopredeter"/>
    <w:rsid w:val="00030A62"/>
  </w:style>
  <w:style w:type="paragraph" w:customStyle="1" w:styleId="Default">
    <w:name w:val="Default"/>
    <w:rsid w:val="00030A62"/>
    <w:pPr>
      <w:autoSpaceDE w:val="0"/>
      <w:autoSpaceDN w:val="0"/>
      <w:adjustRightInd w:val="0"/>
      <w:spacing w:after="0" w:line="240" w:lineRule="auto"/>
    </w:pPr>
    <w:rPr>
      <w:rFonts w:ascii="Helvetica 55 Roman" w:hAnsi="Helvetica 55 Roman" w:cs="Helvetica 55 Roman"/>
      <w:color w:val="000000"/>
      <w:sz w:val="24"/>
      <w:szCs w:val="24"/>
    </w:rPr>
  </w:style>
  <w:style w:type="character" w:customStyle="1" w:styleId="A17">
    <w:name w:val="A17"/>
    <w:uiPriority w:val="99"/>
    <w:rsid w:val="00030A62"/>
    <w:rPr>
      <w:rFonts w:cs="Adobe Garamond Pro"/>
      <w:color w:val="000000"/>
      <w:sz w:val="12"/>
      <w:szCs w:val="12"/>
    </w:rPr>
  </w:style>
  <w:style w:type="paragraph" w:customStyle="1" w:styleId="bandos">
    <w:name w:val="bandos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egro-normal">
    <w:name w:val="negro-normal"/>
    <w:basedOn w:val="Fuentedeprrafopredeter"/>
    <w:rsid w:val="00030A62"/>
  </w:style>
  <w:style w:type="character" w:customStyle="1" w:styleId="superindice">
    <w:name w:val="superindice"/>
    <w:basedOn w:val="Fuentedeprrafopredeter"/>
    <w:rsid w:val="00030A62"/>
  </w:style>
  <w:style w:type="paragraph" w:styleId="Encabezado">
    <w:name w:val="header"/>
    <w:basedOn w:val="Normal"/>
    <w:link w:val="Encabezado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30A62"/>
  </w:style>
  <w:style w:type="paragraph" w:styleId="Piedepgina">
    <w:name w:val="footer"/>
    <w:basedOn w:val="Normal"/>
    <w:link w:val="Piedepgina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30A62"/>
  </w:style>
  <w:style w:type="character" w:styleId="Hipervnculovisitado">
    <w:name w:val="FollowedHyperlink"/>
    <w:basedOn w:val="Fuentedeprrafopredeter"/>
    <w:uiPriority w:val="99"/>
    <w:semiHidden/>
    <w:unhideWhenUsed/>
    <w:rsid w:val="00030A62"/>
    <w:rPr>
      <w:color w:val="800080" w:themeColor="followedHyperlink"/>
      <w:u w:val="single"/>
    </w:rPr>
  </w:style>
  <w:style w:type="paragraph" w:customStyle="1" w:styleId="ydp4651ed0fmsonospacing">
    <w:name w:val="ydp4651ed0fmsonospacing"/>
    <w:basedOn w:val="Normal"/>
    <w:rsid w:val="00D12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1112604673msonospacing">
    <w:name w:val="yiv1112604673msonospacing"/>
    <w:basedOn w:val="Normal"/>
    <w:rsid w:val="005F3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57"/>
    <w:rPr>
      <w:rFonts w:eastAsiaTheme="minorEastAsia"/>
      <w:lang w:eastAsia="es-MX"/>
    </w:rPr>
  </w:style>
  <w:style w:type="paragraph" w:styleId="Ttulo1">
    <w:name w:val="heading 1"/>
    <w:basedOn w:val="Normal"/>
    <w:link w:val="Ttulo1Car"/>
    <w:uiPriority w:val="9"/>
    <w:qFormat/>
    <w:rsid w:val="00030A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link w:val="Ttulo3Car"/>
    <w:uiPriority w:val="9"/>
    <w:qFormat/>
    <w:rsid w:val="00030A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link w:val="Ttulo4Car"/>
    <w:uiPriority w:val="9"/>
    <w:qFormat/>
    <w:rsid w:val="00030A6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3188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0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014E"/>
    <w:rPr>
      <w:rFonts w:ascii="Tahoma" w:eastAsiaTheme="minorEastAsia" w:hAnsi="Tahoma" w:cs="Tahoma"/>
      <w:sz w:val="16"/>
      <w:szCs w:val="16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030A62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030A62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customStyle="1" w:styleId="Ttulo4Car">
    <w:name w:val="Título 4 Car"/>
    <w:basedOn w:val="Fuentedeprrafopredeter"/>
    <w:link w:val="Ttulo4"/>
    <w:uiPriority w:val="9"/>
    <w:rsid w:val="00030A62"/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Prrafodelista">
    <w:name w:val="List Paragraph"/>
    <w:basedOn w:val="Normal"/>
    <w:uiPriority w:val="34"/>
    <w:qFormat/>
    <w:rsid w:val="00030A62"/>
    <w:pPr>
      <w:spacing w:line="360" w:lineRule="auto"/>
      <w:ind w:left="720"/>
      <w:contextualSpacing/>
      <w:jc w:val="both"/>
    </w:pPr>
    <w:rPr>
      <w:rFonts w:eastAsiaTheme="minorHAnsi"/>
      <w:lang w:eastAsia="en-US"/>
    </w:rPr>
  </w:style>
  <w:style w:type="paragraph" w:styleId="Sinespaciado">
    <w:name w:val="No Spacing"/>
    <w:uiPriority w:val="1"/>
    <w:qFormat/>
    <w:rsid w:val="00030A62"/>
    <w:pPr>
      <w:spacing w:after="0" w:line="240" w:lineRule="auto"/>
      <w:jc w:val="both"/>
    </w:pPr>
  </w:style>
  <w:style w:type="table" w:styleId="Tablaconcuadrcula">
    <w:name w:val="Table Grid"/>
    <w:basedOn w:val="Tablanormal"/>
    <w:uiPriority w:val="39"/>
    <w:rsid w:val="00030A62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030A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0A62"/>
    <w:pPr>
      <w:spacing w:line="240" w:lineRule="auto"/>
      <w:jc w:val="both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0A6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0A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0A62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030A62"/>
  </w:style>
  <w:style w:type="character" w:styleId="Nmerodelnea">
    <w:name w:val="line number"/>
    <w:basedOn w:val="Fuentedeprrafopredeter"/>
    <w:uiPriority w:val="99"/>
    <w:semiHidden/>
    <w:unhideWhenUsed/>
    <w:rsid w:val="00030A62"/>
  </w:style>
  <w:style w:type="character" w:styleId="Textoennegrita">
    <w:name w:val="Strong"/>
    <w:basedOn w:val="Fuentedeprrafopredeter"/>
    <w:uiPriority w:val="22"/>
    <w:qFormat/>
    <w:rsid w:val="00030A62"/>
    <w:rPr>
      <w:b/>
      <w:bCs/>
    </w:rPr>
  </w:style>
  <w:style w:type="character" w:customStyle="1" w:styleId="ui-ncbitoggler-master-text">
    <w:name w:val="ui-ncbitoggler-master-text"/>
    <w:basedOn w:val="Fuentedeprrafopredeter"/>
    <w:rsid w:val="00030A62"/>
  </w:style>
  <w:style w:type="paragraph" w:styleId="NormalWeb">
    <w:name w:val="Normal (Web)"/>
    <w:basedOn w:val="Normal"/>
    <w:uiPriority w:val="99"/>
    <w:unhideWhenUsed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Fuentedeprrafopredeter"/>
    <w:rsid w:val="00030A62"/>
  </w:style>
  <w:style w:type="paragraph" w:customStyle="1" w:styleId="Default">
    <w:name w:val="Default"/>
    <w:rsid w:val="00030A62"/>
    <w:pPr>
      <w:autoSpaceDE w:val="0"/>
      <w:autoSpaceDN w:val="0"/>
      <w:adjustRightInd w:val="0"/>
      <w:spacing w:after="0" w:line="240" w:lineRule="auto"/>
    </w:pPr>
    <w:rPr>
      <w:rFonts w:ascii="Helvetica 55 Roman" w:hAnsi="Helvetica 55 Roman" w:cs="Helvetica 55 Roman"/>
      <w:color w:val="000000"/>
      <w:sz w:val="24"/>
      <w:szCs w:val="24"/>
    </w:rPr>
  </w:style>
  <w:style w:type="character" w:customStyle="1" w:styleId="A17">
    <w:name w:val="A17"/>
    <w:uiPriority w:val="99"/>
    <w:rsid w:val="00030A62"/>
    <w:rPr>
      <w:rFonts w:cs="Adobe Garamond Pro"/>
      <w:color w:val="000000"/>
      <w:sz w:val="12"/>
      <w:szCs w:val="12"/>
    </w:rPr>
  </w:style>
  <w:style w:type="paragraph" w:customStyle="1" w:styleId="bandos">
    <w:name w:val="bandos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030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egro-normal">
    <w:name w:val="negro-normal"/>
    <w:basedOn w:val="Fuentedeprrafopredeter"/>
    <w:rsid w:val="00030A62"/>
  </w:style>
  <w:style w:type="character" w:customStyle="1" w:styleId="superindice">
    <w:name w:val="superindice"/>
    <w:basedOn w:val="Fuentedeprrafopredeter"/>
    <w:rsid w:val="00030A62"/>
  </w:style>
  <w:style w:type="paragraph" w:styleId="Encabezado">
    <w:name w:val="header"/>
    <w:basedOn w:val="Normal"/>
    <w:link w:val="Encabezado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30A62"/>
  </w:style>
  <w:style w:type="paragraph" w:styleId="Piedepgina">
    <w:name w:val="footer"/>
    <w:basedOn w:val="Normal"/>
    <w:link w:val="PiedepginaCar"/>
    <w:uiPriority w:val="99"/>
    <w:unhideWhenUsed/>
    <w:rsid w:val="00030A62"/>
    <w:pPr>
      <w:tabs>
        <w:tab w:val="center" w:pos="4419"/>
        <w:tab w:val="right" w:pos="8838"/>
      </w:tabs>
      <w:spacing w:after="0" w:line="240" w:lineRule="auto"/>
      <w:jc w:val="both"/>
    </w:pPr>
    <w:rPr>
      <w:rFonts w:eastAsiaTheme="minorHAns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30A62"/>
  </w:style>
  <w:style w:type="character" w:styleId="Hipervnculovisitado">
    <w:name w:val="FollowedHyperlink"/>
    <w:basedOn w:val="Fuentedeprrafopredeter"/>
    <w:uiPriority w:val="99"/>
    <w:semiHidden/>
    <w:unhideWhenUsed/>
    <w:rsid w:val="00030A62"/>
    <w:rPr>
      <w:color w:val="800080" w:themeColor="followedHyperlink"/>
      <w:u w:val="single"/>
    </w:rPr>
  </w:style>
  <w:style w:type="paragraph" w:customStyle="1" w:styleId="ydp4651ed0fmsonospacing">
    <w:name w:val="ydp4651ed0fmsonospacing"/>
    <w:basedOn w:val="Normal"/>
    <w:rsid w:val="00D12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1112604673msonospacing">
    <w:name w:val="yiv1112604673msonospacing"/>
    <w:basedOn w:val="Normal"/>
    <w:rsid w:val="005F3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1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15B22E-DA28-498E-8DC1-1D855B63B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21</TotalTime>
  <Pages>2</Pages>
  <Words>1243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sso</dc:creator>
  <cp:keywords/>
  <dc:description/>
  <cp:lastModifiedBy>HP</cp:lastModifiedBy>
  <cp:revision>167</cp:revision>
  <cp:lastPrinted>2019-08-15T19:47:00Z</cp:lastPrinted>
  <dcterms:created xsi:type="dcterms:W3CDTF">2017-12-20T18:11:00Z</dcterms:created>
  <dcterms:modified xsi:type="dcterms:W3CDTF">2019-10-16T19:01:00Z</dcterms:modified>
</cp:coreProperties>
</file>